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27569" w14:textId="6E95FFF8" w:rsidR="00877F59" w:rsidRDefault="00815E88" w:rsidP="00C52B2E">
      <w:pPr>
        <w:pStyle w:val="Heading3"/>
      </w:pPr>
      <w:bookmarkStart w:id="0" w:name="_Toc39675842"/>
      <w:r>
        <w:rPr>
          <w:rFonts w:ascii="Century Gothic" w:hAnsi="Century Gothic"/>
          <w:b/>
          <w:bCs/>
          <w:noProof/>
          <w:sz w:val="22"/>
          <w:szCs w:val="22"/>
        </w:rPr>
        <w:drawing>
          <wp:anchor distT="0" distB="0" distL="114300" distR="114300" simplePos="0" relativeHeight="251668992" behindDoc="0" locked="0" layoutInCell="1" allowOverlap="1" wp14:anchorId="40EF1CE7" wp14:editId="7068238A">
            <wp:simplePos x="0" y="0"/>
            <wp:positionH relativeFrom="column">
              <wp:posOffset>89535</wp:posOffset>
            </wp:positionH>
            <wp:positionV relativeFrom="paragraph">
              <wp:posOffset>-449580</wp:posOffset>
            </wp:positionV>
            <wp:extent cx="1134110" cy="511810"/>
            <wp:effectExtent l="0" t="0" r="8890" b="254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34110" cy="511810"/>
                    </a:xfrm>
                    <a:prstGeom prst="rect">
                      <a:avLst/>
                    </a:prstGeom>
                    <a:noFill/>
                  </pic:spPr>
                </pic:pic>
              </a:graphicData>
            </a:graphic>
          </wp:anchor>
        </w:drawing>
      </w:r>
      <w:r w:rsidR="001410A6">
        <w:rPr>
          <w:rFonts w:ascii="Century Gothic" w:hAnsi="Century Gothic" w:cstheme="minorHAnsi"/>
          <w:b/>
          <w:bCs/>
          <w:noProof/>
          <w:sz w:val="22"/>
          <w:szCs w:val="22"/>
          <w:lang w:bidi="en-US"/>
        </w:rPr>
        <w:drawing>
          <wp:anchor distT="0" distB="0" distL="114300" distR="114300" simplePos="0" relativeHeight="251671040" behindDoc="0" locked="0" layoutInCell="1" allowOverlap="1" wp14:anchorId="5D59F00D" wp14:editId="07BEC181">
            <wp:simplePos x="0" y="0"/>
            <wp:positionH relativeFrom="column">
              <wp:posOffset>2442210</wp:posOffset>
            </wp:positionH>
            <wp:positionV relativeFrom="paragraph">
              <wp:posOffset>-529590</wp:posOffset>
            </wp:positionV>
            <wp:extent cx="1379220" cy="59225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79220" cy="592250"/>
                    </a:xfrm>
                    <a:prstGeom prst="rect">
                      <a:avLst/>
                    </a:prstGeom>
                    <a:noFill/>
                  </pic:spPr>
                </pic:pic>
              </a:graphicData>
            </a:graphic>
            <wp14:sizeRelH relativeFrom="margin">
              <wp14:pctWidth>0</wp14:pctWidth>
            </wp14:sizeRelH>
            <wp14:sizeRelV relativeFrom="margin">
              <wp14:pctHeight>0</wp14:pctHeight>
            </wp14:sizeRelV>
          </wp:anchor>
        </w:drawing>
      </w:r>
      <w:r w:rsidR="00774958">
        <w:rPr>
          <w:noProof/>
        </w:rPr>
        <w:drawing>
          <wp:anchor distT="0" distB="0" distL="114300" distR="114300" simplePos="0" relativeHeight="251670016" behindDoc="0" locked="0" layoutInCell="1" allowOverlap="1" wp14:anchorId="095589DA" wp14:editId="71BFDDFF">
            <wp:simplePos x="0" y="0"/>
            <wp:positionH relativeFrom="column">
              <wp:posOffset>5023485</wp:posOffset>
            </wp:positionH>
            <wp:positionV relativeFrom="paragraph">
              <wp:posOffset>-596265</wp:posOffset>
            </wp:positionV>
            <wp:extent cx="1030605" cy="792480"/>
            <wp:effectExtent l="0" t="0" r="0" b="762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30605" cy="792480"/>
                    </a:xfrm>
                    <a:prstGeom prst="rect">
                      <a:avLst/>
                    </a:prstGeom>
                    <a:noFill/>
                  </pic:spPr>
                </pic:pic>
              </a:graphicData>
            </a:graphic>
          </wp:anchor>
        </w:drawing>
      </w:r>
      <w:bookmarkEnd w:id="0"/>
    </w:p>
    <w:p w14:paraId="6752F48B" w14:textId="11C35474" w:rsidR="00877F59" w:rsidRPr="003A5278" w:rsidRDefault="00877F59" w:rsidP="002857F9">
      <w:pPr>
        <w:spacing w:line="276" w:lineRule="auto"/>
        <w:jc w:val="center"/>
        <w:rPr>
          <w:rFonts w:ascii="Century Gothic" w:hAnsi="Century Gothic" w:cstheme="minorHAnsi"/>
          <w:b/>
          <w:bCs/>
          <w:sz w:val="22"/>
          <w:szCs w:val="22"/>
          <w:lang w:bidi="en-US"/>
        </w:rPr>
      </w:pPr>
      <w:r w:rsidRPr="003A5278">
        <w:rPr>
          <w:rFonts w:ascii="Century Gothic" w:hAnsi="Century Gothic" w:cstheme="minorHAnsi"/>
          <w:b/>
          <w:bCs/>
          <w:sz w:val="22"/>
          <w:szCs w:val="22"/>
          <w:lang w:bidi="en-US"/>
        </w:rPr>
        <w:t>COVID19 Journals: The lived experience of the Genetic, Undiagnosed and Rare Disease Community</w:t>
      </w:r>
    </w:p>
    <w:p w14:paraId="7FA78F7E" w14:textId="4A051B4F" w:rsidR="006B4CAF" w:rsidRPr="00877F59" w:rsidRDefault="006B4CAF" w:rsidP="006B4CAF">
      <w:pPr>
        <w:spacing w:line="276" w:lineRule="auto"/>
        <w:jc w:val="center"/>
        <w:rPr>
          <w:rFonts w:ascii="Century Gothic" w:hAnsi="Century Gothic" w:cstheme="minorHAnsi"/>
          <w:b/>
          <w:bCs/>
          <w:sz w:val="22"/>
          <w:szCs w:val="22"/>
        </w:rPr>
      </w:pPr>
    </w:p>
    <w:p w14:paraId="61FF0CF0" w14:textId="07018BB9" w:rsidR="00877F59" w:rsidRPr="00877F59" w:rsidRDefault="00877F59" w:rsidP="006B4CAF">
      <w:pPr>
        <w:spacing w:after="240" w:line="276" w:lineRule="auto"/>
        <w:rPr>
          <w:rFonts w:ascii="Century Gothic" w:hAnsi="Century Gothic" w:cstheme="minorHAnsi"/>
          <w:sz w:val="22"/>
          <w:szCs w:val="22"/>
        </w:rPr>
      </w:pPr>
      <w:r w:rsidRPr="00877F59">
        <w:rPr>
          <w:rFonts w:ascii="Century Gothic" w:hAnsi="Century Gothic" w:cstheme="minorHAnsi"/>
          <w:sz w:val="22"/>
          <w:szCs w:val="22"/>
        </w:rPr>
        <w:t>Thank you for signing up to the COVID</w:t>
      </w:r>
      <w:r w:rsidR="003D1825">
        <w:rPr>
          <w:rFonts w:ascii="Century Gothic" w:hAnsi="Century Gothic" w:cstheme="minorHAnsi"/>
          <w:sz w:val="22"/>
          <w:szCs w:val="22"/>
        </w:rPr>
        <w:t>-</w:t>
      </w:r>
      <w:r w:rsidRPr="00877F59">
        <w:rPr>
          <w:rFonts w:ascii="Century Gothic" w:hAnsi="Century Gothic" w:cstheme="minorHAnsi"/>
          <w:sz w:val="22"/>
          <w:szCs w:val="22"/>
        </w:rPr>
        <w:t>19 Journals: The lived experience of the Genetic, Undiagnosed and Rare Disease Community study. We are excited to have you on board. The Participant Information Sheet gave you an outline of the study and here is a reminder and some more detail. Remember you can contact the study leads</w:t>
      </w:r>
      <w:r w:rsidR="008F154A">
        <w:rPr>
          <w:rFonts w:ascii="Century Gothic" w:hAnsi="Century Gothic" w:cstheme="minorHAnsi"/>
          <w:sz w:val="22"/>
          <w:szCs w:val="22"/>
        </w:rPr>
        <w:t xml:space="preserve"> at any time</w:t>
      </w:r>
      <w:r w:rsidR="006B4CAF">
        <w:rPr>
          <w:rFonts w:ascii="Century Gothic" w:hAnsi="Century Gothic" w:cstheme="minorHAnsi"/>
          <w:sz w:val="22"/>
          <w:szCs w:val="22"/>
        </w:rPr>
        <w:t>.</w:t>
      </w:r>
    </w:p>
    <w:p w14:paraId="10A02F47" w14:textId="77777777" w:rsidR="00877F59" w:rsidRPr="00877F59" w:rsidRDefault="00877F59" w:rsidP="006B4CAF">
      <w:pPr>
        <w:spacing w:line="276" w:lineRule="auto"/>
        <w:rPr>
          <w:rFonts w:ascii="Century Gothic" w:hAnsi="Century Gothic" w:cstheme="minorHAnsi"/>
          <w:b/>
          <w:bCs/>
          <w:sz w:val="22"/>
          <w:szCs w:val="22"/>
        </w:rPr>
      </w:pPr>
      <w:r w:rsidRPr="00877F59">
        <w:rPr>
          <w:rFonts w:ascii="Century Gothic" w:hAnsi="Century Gothic" w:cstheme="minorHAnsi"/>
          <w:b/>
          <w:bCs/>
          <w:sz w:val="22"/>
          <w:szCs w:val="22"/>
        </w:rPr>
        <w:t>What should I be recording?</w:t>
      </w:r>
    </w:p>
    <w:p w14:paraId="6C427355" w14:textId="09638E24" w:rsidR="00877F59" w:rsidRPr="00877F59" w:rsidRDefault="00877F59" w:rsidP="006B4CAF">
      <w:pPr>
        <w:spacing w:line="276" w:lineRule="auto"/>
        <w:ind w:left="720"/>
        <w:rPr>
          <w:rFonts w:ascii="Century Gothic" w:hAnsi="Century Gothic" w:cstheme="minorHAnsi"/>
          <w:sz w:val="22"/>
          <w:szCs w:val="22"/>
        </w:rPr>
      </w:pPr>
      <w:r w:rsidRPr="00877F59">
        <w:rPr>
          <w:rFonts w:ascii="Century Gothic" w:hAnsi="Century Gothic" w:cstheme="minorHAnsi"/>
          <w:sz w:val="22"/>
          <w:szCs w:val="22"/>
        </w:rPr>
        <w:t xml:space="preserve">You can record anything you want! We are interested in what has changed for you, how are you working your way round any restrictions in place due to COVID-19, what changes have come into place that work for you – and maybe you </w:t>
      </w:r>
      <w:proofErr w:type="gramStart"/>
      <w:r w:rsidRPr="00877F59">
        <w:rPr>
          <w:rFonts w:ascii="Century Gothic" w:hAnsi="Century Gothic" w:cstheme="minorHAnsi"/>
          <w:sz w:val="22"/>
          <w:szCs w:val="22"/>
        </w:rPr>
        <w:t>didn’t</w:t>
      </w:r>
      <w:proofErr w:type="gramEnd"/>
      <w:r w:rsidRPr="00877F59">
        <w:rPr>
          <w:rFonts w:ascii="Century Gothic" w:hAnsi="Century Gothic" w:cstheme="minorHAnsi"/>
          <w:sz w:val="22"/>
          <w:szCs w:val="22"/>
        </w:rPr>
        <w:t xml:space="preserve"> expect them to(!) – what would you like to see continue on</w:t>
      </w:r>
      <w:r w:rsidR="00504B9F">
        <w:rPr>
          <w:rFonts w:ascii="Century Gothic" w:hAnsi="Century Gothic" w:cstheme="minorHAnsi"/>
          <w:sz w:val="22"/>
          <w:szCs w:val="22"/>
        </w:rPr>
        <w:t xml:space="preserve"> into the future.</w:t>
      </w:r>
    </w:p>
    <w:p w14:paraId="2031FAE6" w14:textId="77777777" w:rsidR="00877F59" w:rsidRPr="00877F59" w:rsidRDefault="00877F59" w:rsidP="002A2FAC">
      <w:pPr>
        <w:spacing w:before="240" w:line="276" w:lineRule="auto"/>
        <w:rPr>
          <w:rFonts w:ascii="Century Gothic" w:hAnsi="Century Gothic" w:cstheme="minorHAnsi"/>
          <w:b/>
          <w:bCs/>
          <w:sz w:val="22"/>
          <w:szCs w:val="22"/>
        </w:rPr>
      </w:pPr>
      <w:r w:rsidRPr="00877F59">
        <w:rPr>
          <w:rFonts w:ascii="Century Gothic" w:hAnsi="Century Gothic" w:cstheme="minorHAnsi"/>
          <w:b/>
          <w:bCs/>
          <w:sz w:val="22"/>
          <w:szCs w:val="22"/>
        </w:rPr>
        <w:t>How should I be recording my journal?</w:t>
      </w:r>
    </w:p>
    <w:p w14:paraId="3872FF5B" w14:textId="46D0F120" w:rsidR="00877F59" w:rsidRDefault="00877F59" w:rsidP="006B4CAF">
      <w:pPr>
        <w:spacing w:line="276" w:lineRule="auto"/>
        <w:ind w:left="720"/>
        <w:rPr>
          <w:rFonts w:ascii="Century Gothic" w:hAnsi="Century Gothic" w:cstheme="minorHAnsi"/>
          <w:sz w:val="22"/>
          <w:szCs w:val="22"/>
          <w:u w:val="single"/>
        </w:rPr>
      </w:pPr>
      <w:r w:rsidRPr="00877F59">
        <w:rPr>
          <w:rFonts w:ascii="Century Gothic" w:hAnsi="Century Gothic" w:cstheme="minorHAnsi"/>
          <w:sz w:val="22"/>
          <w:szCs w:val="22"/>
        </w:rPr>
        <w:t xml:space="preserve">Any way you wish, it may be written, such as in a Word document, a journal app (there are lots of free ones online) or even handwritten. The journal can be in any format you prefer, for example, text, photographs, creative contributions such as pictures, to share your ongoing lived experiences of the current turbulent environment and as we come out the other side. </w:t>
      </w:r>
      <w:r w:rsidRPr="00877F59">
        <w:rPr>
          <w:rFonts w:ascii="Century Gothic" w:hAnsi="Century Gothic" w:cstheme="minorHAnsi"/>
          <w:sz w:val="22"/>
          <w:szCs w:val="22"/>
          <w:u w:val="single"/>
        </w:rPr>
        <w:t>Remember, if you take photographs, you must have the consent of anyone who is in them.</w:t>
      </w:r>
      <w:r w:rsidR="008866F6">
        <w:rPr>
          <w:rFonts w:ascii="Century Gothic" w:hAnsi="Century Gothic" w:cstheme="minorHAnsi"/>
          <w:sz w:val="22"/>
          <w:szCs w:val="22"/>
          <w:u w:val="single"/>
        </w:rPr>
        <w:t xml:space="preserve"> </w:t>
      </w:r>
      <w:r w:rsidR="008866F6" w:rsidRPr="002E7B64">
        <w:rPr>
          <w:rFonts w:ascii="Century Gothic" w:hAnsi="Century Gothic" w:cstheme="minorHAnsi"/>
          <w:sz w:val="22"/>
          <w:szCs w:val="22"/>
        </w:rPr>
        <w:t xml:space="preserve">It would be </w:t>
      </w:r>
      <w:r w:rsidR="002E7B64">
        <w:rPr>
          <w:rFonts w:ascii="Century Gothic" w:hAnsi="Century Gothic" w:cstheme="minorHAnsi"/>
          <w:sz w:val="22"/>
          <w:szCs w:val="22"/>
        </w:rPr>
        <w:t>helpful for us</w:t>
      </w:r>
      <w:r w:rsidR="008866F6" w:rsidRPr="002E7B64">
        <w:rPr>
          <w:rFonts w:ascii="Century Gothic" w:hAnsi="Century Gothic" w:cstheme="minorHAnsi"/>
          <w:sz w:val="22"/>
          <w:szCs w:val="22"/>
        </w:rPr>
        <w:t xml:space="preserve"> to know what the artwork/photograph represents</w:t>
      </w:r>
      <w:r w:rsidR="002E7B64" w:rsidRPr="002E7B64">
        <w:rPr>
          <w:rFonts w:ascii="Century Gothic" w:hAnsi="Century Gothic" w:cstheme="minorHAnsi"/>
          <w:sz w:val="22"/>
          <w:szCs w:val="22"/>
        </w:rPr>
        <w:t>.</w:t>
      </w:r>
    </w:p>
    <w:p w14:paraId="5EEF7BCC" w14:textId="77777777" w:rsidR="005530E3" w:rsidRPr="00877F59" w:rsidRDefault="005530E3" w:rsidP="006B4CAF">
      <w:pPr>
        <w:spacing w:line="276" w:lineRule="auto"/>
        <w:ind w:left="720"/>
        <w:rPr>
          <w:rFonts w:ascii="Century Gothic" w:hAnsi="Century Gothic" w:cstheme="minorHAnsi"/>
          <w:sz w:val="22"/>
          <w:szCs w:val="22"/>
          <w:u w:val="single"/>
        </w:rPr>
      </w:pPr>
    </w:p>
    <w:p w14:paraId="2EBB0992" w14:textId="77777777" w:rsidR="00877F59" w:rsidRPr="00877F59" w:rsidRDefault="00877F59" w:rsidP="006B4CAF">
      <w:pPr>
        <w:spacing w:after="240" w:line="276" w:lineRule="auto"/>
        <w:ind w:left="720"/>
        <w:rPr>
          <w:rFonts w:ascii="Century Gothic" w:hAnsi="Century Gothic" w:cstheme="minorHAnsi"/>
          <w:b/>
          <w:bCs/>
          <w:sz w:val="22"/>
          <w:szCs w:val="22"/>
        </w:rPr>
      </w:pPr>
      <w:r w:rsidRPr="00877F59">
        <w:rPr>
          <w:rFonts w:ascii="Century Gothic" w:hAnsi="Century Gothic" w:cstheme="minorHAnsi"/>
          <w:sz w:val="22"/>
          <w:szCs w:val="22"/>
        </w:rPr>
        <w:t xml:space="preserve">Some people like structure. If that’s you it may be helpful to think about an event (positive or negative) that you experience, think about what that experience means or meant to you and what you have learnt from the experience. </w:t>
      </w:r>
      <w:r w:rsidRPr="00877F59">
        <w:rPr>
          <w:rFonts w:ascii="Century Gothic" w:hAnsi="Century Gothic" w:cstheme="minorHAnsi"/>
          <w:color w:val="4B525B"/>
          <w:sz w:val="22"/>
          <w:szCs w:val="22"/>
          <w:shd w:val="clear" w:color="auto" w:fill="FFFFFF"/>
        </w:rPr>
        <w:t> </w:t>
      </w:r>
    </w:p>
    <w:p w14:paraId="594F82D0" w14:textId="77777777" w:rsidR="00877F59" w:rsidRPr="00877F59" w:rsidRDefault="00877F59" w:rsidP="006B4CAF">
      <w:pPr>
        <w:spacing w:line="276" w:lineRule="auto"/>
        <w:rPr>
          <w:rFonts w:ascii="Century Gothic" w:hAnsi="Century Gothic" w:cstheme="minorHAnsi"/>
          <w:b/>
          <w:bCs/>
          <w:sz w:val="22"/>
          <w:szCs w:val="22"/>
        </w:rPr>
      </w:pPr>
      <w:r w:rsidRPr="00877F59">
        <w:rPr>
          <w:rFonts w:ascii="Century Gothic" w:hAnsi="Century Gothic" w:cstheme="minorHAnsi"/>
          <w:b/>
          <w:bCs/>
          <w:sz w:val="22"/>
          <w:szCs w:val="22"/>
        </w:rPr>
        <w:t xml:space="preserve">What about risks, side effects, discomforts and inconveniences? </w:t>
      </w:r>
    </w:p>
    <w:p w14:paraId="5A5A57AD" w14:textId="6F3246E7" w:rsidR="00877F59" w:rsidRPr="00877F59" w:rsidRDefault="00877F59" w:rsidP="006B4CAF">
      <w:pPr>
        <w:spacing w:line="276" w:lineRule="auto"/>
        <w:ind w:left="360"/>
        <w:rPr>
          <w:rFonts w:ascii="Century Gothic" w:hAnsi="Century Gothic" w:cstheme="minorHAnsi"/>
          <w:sz w:val="22"/>
          <w:szCs w:val="22"/>
        </w:rPr>
      </w:pPr>
      <w:r w:rsidRPr="00877F59">
        <w:rPr>
          <w:rFonts w:ascii="Century Gothic" w:hAnsi="Century Gothic" w:cstheme="minorHAnsi"/>
          <w:sz w:val="22"/>
          <w:szCs w:val="22"/>
        </w:rPr>
        <w:t xml:space="preserve">Many people enjoy keeping a journal but for some it may be upsetting to be reflecting on what is going on in their lives. Help is available and here </w:t>
      </w:r>
      <w:r w:rsidR="000F1468">
        <w:rPr>
          <w:rFonts w:ascii="Century Gothic" w:hAnsi="Century Gothic" w:cstheme="minorHAnsi"/>
          <w:sz w:val="22"/>
          <w:szCs w:val="22"/>
        </w:rPr>
        <w:t>are</w:t>
      </w:r>
      <w:r w:rsidRPr="00877F59">
        <w:rPr>
          <w:rFonts w:ascii="Century Gothic" w:hAnsi="Century Gothic" w:cstheme="minorHAnsi"/>
          <w:sz w:val="22"/>
          <w:szCs w:val="22"/>
        </w:rPr>
        <w:t xml:space="preserve"> somethings you can do:</w:t>
      </w:r>
    </w:p>
    <w:p w14:paraId="56E27A30" w14:textId="77777777" w:rsidR="00877F59" w:rsidRPr="00877F59" w:rsidRDefault="00877F59" w:rsidP="006B4CAF">
      <w:pPr>
        <w:pStyle w:val="ListParagraph"/>
        <w:numPr>
          <w:ilvl w:val="0"/>
          <w:numId w:val="44"/>
        </w:numPr>
        <w:spacing w:after="160" w:line="276" w:lineRule="auto"/>
        <w:rPr>
          <w:rFonts w:ascii="Century Gothic" w:hAnsi="Century Gothic" w:cstheme="minorHAnsi"/>
          <w:sz w:val="22"/>
          <w:szCs w:val="22"/>
        </w:rPr>
      </w:pPr>
      <w:r w:rsidRPr="00877F59">
        <w:rPr>
          <w:rFonts w:ascii="Century Gothic" w:hAnsi="Century Gothic" w:cstheme="minorHAnsi"/>
          <w:sz w:val="22"/>
          <w:szCs w:val="22"/>
        </w:rPr>
        <w:t xml:space="preserve">Talk with your friends and family; </w:t>
      </w:r>
    </w:p>
    <w:p w14:paraId="49766452" w14:textId="77777777" w:rsidR="00877F59" w:rsidRPr="00877F59" w:rsidRDefault="00877F59" w:rsidP="006B4CAF">
      <w:pPr>
        <w:pStyle w:val="ListParagraph"/>
        <w:numPr>
          <w:ilvl w:val="0"/>
          <w:numId w:val="44"/>
        </w:numPr>
        <w:spacing w:after="160" w:line="276" w:lineRule="auto"/>
        <w:rPr>
          <w:rFonts w:ascii="Century Gothic" w:hAnsi="Century Gothic" w:cstheme="minorHAnsi"/>
          <w:sz w:val="22"/>
          <w:szCs w:val="22"/>
        </w:rPr>
      </w:pPr>
      <w:r w:rsidRPr="00877F59">
        <w:rPr>
          <w:rFonts w:ascii="Century Gothic" w:hAnsi="Century Gothic" w:cstheme="minorHAnsi"/>
          <w:sz w:val="22"/>
          <w:szCs w:val="22"/>
        </w:rPr>
        <w:t xml:space="preserve">Contact any of the genetic peer support groups, including the GSNV. They hold a Thursday morning phone in (10.30-12.00 </w:t>
      </w:r>
      <w:hyperlink r:id="rId14" w:history="1">
        <w:r w:rsidRPr="00877F59">
          <w:rPr>
            <w:rStyle w:val="Hyperlink"/>
            <w:rFonts w:ascii="Century Gothic" w:hAnsi="Century Gothic" w:cstheme="minorHAnsi"/>
            <w:sz w:val="22"/>
            <w:szCs w:val="22"/>
          </w:rPr>
          <w:t>https://gotomeet.me/gsnv</w:t>
        </w:r>
      </w:hyperlink>
      <w:r w:rsidRPr="00877F59">
        <w:rPr>
          <w:rFonts w:ascii="Century Gothic" w:hAnsi="Century Gothic" w:cstheme="minorHAnsi"/>
          <w:sz w:val="22"/>
          <w:szCs w:val="22"/>
        </w:rPr>
        <w:t>);</w:t>
      </w:r>
    </w:p>
    <w:p w14:paraId="5DF3724F" w14:textId="77777777" w:rsidR="00877F59" w:rsidRPr="00877F59" w:rsidRDefault="00877F59" w:rsidP="006B4CAF">
      <w:pPr>
        <w:pStyle w:val="ListParagraph"/>
        <w:numPr>
          <w:ilvl w:val="0"/>
          <w:numId w:val="44"/>
        </w:numPr>
        <w:spacing w:after="160" w:line="276" w:lineRule="auto"/>
        <w:rPr>
          <w:rFonts w:ascii="Century Gothic" w:hAnsi="Century Gothic" w:cstheme="minorHAnsi"/>
          <w:sz w:val="22"/>
          <w:szCs w:val="22"/>
        </w:rPr>
      </w:pPr>
      <w:r w:rsidRPr="00877F59">
        <w:rPr>
          <w:rFonts w:ascii="Century Gothic" w:hAnsi="Century Gothic" w:cstheme="minorHAnsi"/>
          <w:sz w:val="22"/>
          <w:szCs w:val="22"/>
        </w:rPr>
        <w:t>Go to the Beyond Blue website (</w:t>
      </w:r>
      <w:hyperlink r:id="rId15" w:history="1">
        <w:r w:rsidRPr="00877F59">
          <w:rPr>
            <w:rFonts w:ascii="Century Gothic" w:hAnsi="Century Gothic" w:cstheme="minorHAnsi"/>
            <w:color w:val="2F5496" w:themeColor="accent5" w:themeShade="BF"/>
            <w:sz w:val="22"/>
            <w:szCs w:val="22"/>
            <w:u w:val="single"/>
          </w:rPr>
          <w:t>https://www.beyondblue.org.au/</w:t>
        </w:r>
      </w:hyperlink>
      <w:r w:rsidRPr="00877F59">
        <w:rPr>
          <w:rFonts w:ascii="Century Gothic" w:hAnsi="Century Gothic" w:cstheme="minorHAnsi"/>
          <w:sz w:val="22"/>
          <w:szCs w:val="22"/>
        </w:rPr>
        <w:t xml:space="preserve"> ) who also have online and phone support available; </w:t>
      </w:r>
    </w:p>
    <w:p w14:paraId="5F751657" w14:textId="77777777" w:rsidR="00877F59" w:rsidRPr="00877F59" w:rsidRDefault="00877F59" w:rsidP="006B4CAF">
      <w:pPr>
        <w:pStyle w:val="ListParagraph"/>
        <w:numPr>
          <w:ilvl w:val="0"/>
          <w:numId w:val="44"/>
        </w:numPr>
        <w:spacing w:after="160" w:line="276" w:lineRule="auto"/>
        <w:rPr>
          <w:rFonts w:ascii="Century Gothic" w:hAnsi="Century Gothic" w:cstheme="minorHAnsi"/>
          <w:sz w:val="22"/>
          <w:szCs w:val="22"/>
        </w:rPr>
      </w:pPr>
      <w:r w:rsidRPr="00877F59">
        <w:rPr>
          <w:rFonts w:ascii="Century Gothic" w:hAnsi="Century Gothic" w:cstheme="minorHAnsi"/>
          <w:sz w:val="22"/>
          <w:szCs w:val="22"/>
        </w:rPr>
        <w:t>Remember your GP is always available for you to talk to.</w:t>
      </w:r>
    </w:p>
    <w:p w14:paraId="20C3FF13" w14:textId="77777777" w:rsidR="00291765" w:rsidRPr="00291765" w:rsidRDefault="00291765" w:rsidP="00291765">
      <w:pPr>
        <w:spacing w:line="276" w:lineRule="auto"/>
        <w:rPr>
          <w:rFonts w:ascii="Century Gothic" w:hAnsi="Century Gothic" w:cstheme="minorHAnsi"/>
          <w:b/>
          <w:bCs/>
          <w:sz w:val="22"/>
          <w:szCs w:val="22"/>
        </w:rPr>
      </w:pPr>
      <w:r w:rsidRPr="00291765">
        <w:rPr>
          <w:rFonts w:ascii="Century Gothic" w:hAnsi="Century Gothic" w:cstheme="minorHAnsi"/>
          <w:b/>
          <w:bCs/>
          <w:sz w:val="22"/>
          <w:szCs w:val="22"/>
        </w:rPr>
        <w:t>How often will you ask for my journal?</w:t>
      </w:r>
    </w:p>
    <w:p w14:paraId="1A1D2CC2" w14:textId="77777777" w:rsidR="00291765" w:rsidRPr="00291765" w:rsidRDefault="00291765" w:rsidP="003A5278">
      <w:pPr>
        <w:spacing w:after="240" w:line="276" w:lineRule="auto"/>
        <w:ind w:left="720"/>
        <w:rPr>
          <w:rFonts w:ascii="Century Gothic" w:hAnsi="Century Gothic" w:cstheme="minorHAnsi"/>
          <w:sz w:val="22"/>
          <w:szCs w:val="22"/>
        </w:rPr>
      </w:pPr>
      <w:r w:rsidRPr="00291765">
        <w:rPr>
          <w:rFonts w:ascii="Century Gothic" w:hAnsi="Century Gothic" w:cstheme="minorHAnsi"/>
          <w:sz w:val="22"/>
          <w:szCs w:val="22"/>
        </w:rPr>
        <w:t xml:space="preserve">We will email you once a month over the next year to ask you to share whatever journal entries you are happy to share. </w:t>
      </w:r>
    </w:p>
    <w:p w14:paraId="6C4AD26F" w14:textId="77777777" w:rsidR="00291765" w:rsidRPr="00291765" w:rsidRDefault="00291765" w:rsidP="00291765">
      <w:pPr>
        <w:spacing w:line="276" w:lineRule="auto"/>
        <w:rPr>
          <w:rFonts w:ascii="Century Gothic" w:hAnsi="Century Gothic" w:cstheme="minorHAnsi"/>
          <w:b/>
          <w:bCs/>
          <w:sz w:val="22"/>
          <w:szCs w:val="22"/>
        </w:rPr>
      </w:pPr>
      <w:r w:rsidRPr="00291765">
        <w:rPr>
          <w:rFonts w:ascii="Century Gothic" w:hAnsi="Century Gothic" w:cstheme="minorHAnsi"/>
          <w:b/>
          <w:bCs/>
          <w:sz w:val="22"/>
          <w:szCs w:val="22"/>
        </w:rPr>
        <w:t>Can I stop taking part?</w:t>
      </w:r>
    </w:p>
    <w:p w14:paraId="68FA59C6" w14:textId="74BF9720" w:rsidR="00877F59" w:rsidRPr="00291765" w:rsidRDefault="00291765" w:rsidP="00291765">
      <w:pPr>
        <w:spacing w:line="276" w:lineRule="auto"/>
        <w:ind w:left="720"/>
        <w:rPr>
          <w:rFonts w:ascii="Century Gothic" w:hAnsi="Century Gothic" w:cstheme="minorHAnsi"/>
          <w:sz w:val="22"/>
          <w:szCs w:val="22"/>
        </w:rPr>
      </w:pPr>
      <w:r w:rsidRPr="00291765">
        <w:rPr>
          <w:rFonts w:ascii="Century Gothic" w:hAnsi="Century Gothic" w:cstheme="minorHAnsi"/>
          <w:sz w:val="22"/>
          <w:szCs w:val="22"/>
        </w:rPr>
        <w:lastRenderedPageBreak/>
        <w:t xml:space="preserve">Yes – anytime. If you wish to withdraw from the </w:t>
      </w:r>
      <w:proofErr w:type="gramStart"/>
      <w:r w:rsidRPr="00291765">
        <w:rPr>
          <w:rFonts w:ascii="Century Gothic" w:hAnsi="Century Gothic" w:cstheme="minorHAnsi"/>
          <w:sz w:val="22"/>
          <w:szCs w:val="22"/>
        </w:rPr>
        <w:t>study</w:t>
      </w:r>
      <w:proofErr w:type="gramEnd"/>
      <w:r w:rsidRPr="00291765">
        <w:rPr>
          <w:rFonts w:ascii="Century Gothic" w:hAnsi="Century Gothic" w:cstheme="minorHAnsi"/>
          <w:sz w:val="22"/>
          <w:szCs w:val="22"/>
        </w:rPr>
        <w:t xml:space="preserve"> just email </w:t>
      </w:r>
      <w:hyperlink r:id="rId16" w:history="1">
        <w:r w:rsidR="00311DF5" w:rsidRPr="00037628">
          <w:rPr>
            <w:rStyle w:val="Hyperlink"/>
            <w:rFonts w:ascii="Century Gothic" w:hAnsi="Century Gothic" w:cstheme="minorHAnsi"/>
            <w:sz w:val="22"/>
            <w:szCs w:val="22"/>
          </w:rPr>
          <w:t>c19journals@mcri.edu.au</w:t>
        </w:r>
      </w:hyperlink>
      <w:r w:rsidR="00311DF5">
        <w:rPr>
          <w:rFonts w:ascii="Century Gothic" w:hAnsi="Century Gothic" w:cstheme="minorHAnsi"/>
          <w:sz w:val="22"/>
          <w:szCs w:val="22"/>
        </w:rPr>
        <w:t xml:space="preserve"> </w:t>
      </w:r>
      <w:r w:rsidRPr="00344505">
        <w:rPr>
          <w:rFonts w:ascii="Century Gothic" w:hAnsi="Century Gothic" w:cstheme="minorHAnsi"/>
          <w:sz w:val="28"/>
          <w:szCs w:val="28"/>
        </w:rPr>
        <w:t xml:space="preserve"> </w:t>
      </w:r>
      <w:r w:rsidRPr="00291765">
        <w:rPr>
          <w:rFonts w:ascii="Century Gothic" w:hAnsi="Century Gothic" w:cstheme="minorHAnsi"/>
          <w:sz w:val="22"/>
          <w:szCs w:val="22"/>
        </w:rPr>
        <w:t>and we will take you off the email list.</w:t>
      </w:r>
      <w:r w:rsidR="009A6D68">
        <w:rPr>
          <w:rFonts w:ascii="Century Gothic" w:hAnsi="Century Gothic" w:cstheme="minorHAnsi"/>
          <w:sz w:val="22"/>
          <w:szCs w:val="22"/>
        </w:rPr>
        <w:t xml:space="preserve"> You won’t receive any more reminders.</w:t>
      </w:r>
    </w:p>
    <w:sectPr w:rsidR="00877F59" w:rsidRPr="00291765" w:rsidSect="008F2C73">
      <w:footerReference w:type="default" r:id="rId17"/>
      <w:pgSz w:w="11906" w:h="16838"/>
      <w:pgMar w:top="1134" w:right="1134" w:bottom="1134" w:left="1134" w:header="708" w:footer="39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8A724A" w14:textId="77777777" w:rsidR="00A363A6" w:rsidRDefault="00A363A6" w:rsidP="00B13DCC">
      <w:r>
        <w:separator/>
      </w:r>
    </w:p>
    <w:p w14:paraId="1D4F4CA3" w14:textId="77777777" w:rsidR="00A363A6" w:rsidRDefault="00A363A6"/>
  </w:endnote>
  <w:endnote w:type="continuationSeparator" w:id="0">
    <w:p w14:paraId="406E99AF" w14:textId="77777777" w:rsidR="00A363A6" w:rsidRDefault="00A363A6" w:rsidP="00B13DCC">
      <w:r>
        <w:continuationSeparator/>
      </w:r>
    </w:p>
    <w:p w14:paraId="6E0AA317" w14:textId="77777777" w:rsidR="00A363A6" w:rsidRDefault="00A363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185F1" w14:textId="77777777" w:rsidR="00324FC1" w:rsidRDefault="00960788" w:rsidP="000E629E">
    <w:pPr>
      <w:pBdr>
        <w:top w:val="thinThickSmallGap" w:sz="24" w:space="0" w:color="622423"/>
      </w:pBdr>
      <w:tabs>
        <w:tab w:val="center" w:pos="4513"/>
        <w:tab w:val="right" w:pos="9026"/>
      </w:tabs>
      <w:spacing w:after="20"/>
      <w:jc w:val="both"/>
      <w:rPr>
        <w:rFonts w:asciiTheme="majorHAnsi" w:hAnsiTheme="majorHAnsi" w:cs="Calibri"/>
        <w:lang w:bidi="en-US"/>
      </w:rPr>
    </w:pPr>
    <w:r w:rsidRPr="00324FC1">
      <w:rPr>
        <w:rFonts w:asciiTheme="majorHAnsi" w:hAnsiTheme="majorHAnsi" w:cs="Calibri"/>
        <w:b/>
        <w:lang w:bidi="en-US"/>
      </w:rPr>
      <w:t>Study Name:</w:t>
    </w:r>
    <w:r w:rsidRPr="00324FC1">
      <w:rPr>
        <w:rFonts w:asciiTheme="majorHAnsi" w:hAnsiTheme="majorHAnsi" w:cs="Calibri"/>
        <w:lang w:bidi="en-US"/>
      </w:rPr>
      <w:t xml:space="preserve"> COVID19 Journals: The lived experience of the Genetic, Undiagnosed and Rare Disease Community </w:t>
    </w:r>
  </w:p>
  <w:p w14:paraId="2A1F5F60" w14:textId="24008F2D" w:rsidR="00960788" w:rsidRPr="00324FC1" w:rsidRDefault="00960788" w:rsidP="000E629E">
    <w:pPr>
      <w:pBdr>
        <w:top w:val="thinThickSmallGap" w:sz="24" w:space="0" w:color="622423"/>
      </w:pBdr>
      <w:tabs>
        <w:tab w:val="center" w:pos="4513"/>
        <w:tab w:val="right" w:pos="9026"/>
      </w:tabs>
      <w:spacing w:after="20"/>
      <w:jc w:val="both"/>
      <w:rPr>
        <w:rFonts w:asciiTheme="majorHAnsi" w:hAnsiTheme="majorHAnsi"/>
      </w:rPr>
    </w:pPr>
    <w:r w:rsidRPr="00324FC1">
      <w:rPr>
        <w:rFonts w:asciiTheme="majorHAnsi" w:hAnsiTheme="majorHAnsi" w:cs="Calibri"/>
        <w:b/>
        <w:lang w:bidi="en-US"/>
      </w:rPr>
      <w:t>Version &amp; date:</w:t>
    </w:r>
    <w:r w:rsidRPr="00324FC1">
      <w:rPr>
        <w:rFonts w:asciiTheme="majorHAnsi" w:hAnsiTheme="majorHAnsi" w:cs="Calibri"/>
        <w:lang w:bidi="en-US"/>
      </w:rPr>
      <w:t xml:space="preserve"> version </w:t>
    </w:r>
    <w:r w:rsidR="00567224" w:rsidRPr="00324FC1">
      <w:rPr>
        <w:rFonts w:asciiTheme="majorHAnsi" w:hAnsiTheme="majorHAnsi" w:cs="Calibri"/>
        <w:lang w:bidi="en-US"/>
      </w:rPr>
      <w:t>2</w:t>
    </w:r>
    <w:r w:rsidRPr="00324FC1">
      <w:rPr>
        <w:rFonts w:asciiTheme="majorHAnsi" w:hAnsiTheme="majorHAnsi" w:cs="Calibri"/>
        <w:lang w:bidi="en-US"/>
      </w:rPr>
      <w:t xml:space="preserve">, dated </w:t>
    </w:r>
    <w:r w:rsidR="00567224" w:rsidRPr="00324FC1">
      <w:rPr>
        <w:rFonts w:asciiTheme="majorHAnsi" w:hAnsiTheme="majorHAnsi" w:cs="Calibri"/>
        <w:b/>
        <w:lang w:bidi="en-US"/>
      </w:rPr>
      <w:t>6 May 2020</w:t>
    </w:r>
  </w:p>
  <w:p w14:paraId="4789B81B" w14:textId="1956AF13" w:rsidR="00960788" w:rsidRPr="00AD4D41" w:rsidRDefault="00AD4D41" w:rsidP="00AD4D41">
    <w:pPr>
      <w:jc w:val="right"/>
      <w:rPr>
        <w:rFonts w:asciiTheme="minorHAnsi" w:hAnsiTheme="minorHAnsi" w:cstheme="minorHAnsi"/>
        <w:b/>
        <w:bCs/>
        <w:lang w:val="en-US"/>
      </w:rPr>
    </w:pPr>
    <w:r w:rsidRPr="00324FC1">
      <w:rPr>
        <w:rFonts w:asciiTheme="minorHAnsi" w:hAnsiTheme="minorHAnsi" w:cstheme="minorHAnsi"/>
      </w:rPr>
      <w:t xml:space="preserve">HREC 63821 </w:t>
    </w:r>
  </w:p>
  <w:p w14:paraId="0968B6E8" w14:textId="4F6625D0" w:rsidR="00960788" w:rsidRDefault="00960788" w:rsidP="009C00E2">
    <w:pPr>
      <w:pStyle w:val="Footer"/>
      <w:tabs>
        <w:tab w:val="clear" w:pos="4513"/>
        <w:tab w:val="clear" w:pos="9026"/>
        <w:tab w:val="left" w:pos="7248"/>
      </w:tabs>
    </w:pPr>
    <w:r>
      <w:tab/>
    </w:r>
  </w:p>
  <w:p w14:paraId="47DB44BE" w14:textId="77777777" w:rsidR="00960788" w:rsidRDefault="0096078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D85BC" w14:textId="77777777" w:rsidR="00A363A6" w:rsidRDefault="00A363A6" w:rsidP="00B13DCC">
      <w:r>
        <w:separator/>
      </w:r>
    </w:p>
    <w:p w14:paraId="78A040CE" w14:textId="77777777" w:rsidR="00A363A6" w:rsidRDefault="00A363A6"/>
  </w:footnote>
  <w:footnote w:type="continuationSeparator" w:id="0">
    <w:p w14:paraId="40338AF0" w14:textId="77777777" w:rsidR="00A363A6" w:rsidRDefault="00A363A6" w:rsidP="00B13DCC">
      <w:r>
        <w:continuationSeparator/>
      </w:r>
    </w:p>
    <w:p w14:paraId="1465EADD" w14:textId="77777777" w:rsidR="00A363A6" w:rsidRDefault="00A363A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92E62"/>
    <w:multiLevelType w:val="hybridMultilevel"/>
    <w:tmpl w:val="37A649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A37BEB"/>
    <w:multiLevelType w:val="hybridMultilevel"/>
    <w:tmpl w:val="8CE6CBDE"/>
    <w:lvl w:ilvl="0" w:tplc="0C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1D069B"/>
    <w:multiLevelType w:val="hybridMultilevel"/>
    <w:tmpl w:val="D9647042"/>
    <w:lvl w:ilvl="0" w:tplc="B7EC683E">
      <w:start w:val="1"/>
      <w:numFmt w:val="decimal"/>
      <w:pStyle w:val="Heading1"/>
      <w:lvlText w:val="%1."/>
      <w:lvlJc w:val="left"/>
      <w:pPr>
        <w:ind w:left="785" w:hanging="360"/>
      </w:pPr>
      <w:rPr>
        <w:rFonts w:hint="default"/>
        <w:b/>
      </w:rPr>
    </w:lvl>
    <w:lvl w:ilvl="1" w:tplc="0876E5A2">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3" w15:restartNumberingAfterBreak="0">
    <w:nsid w:val="100E13CE"/>
    <w:multiLevelType w:val="hybridMultilevel"/>
    <w:tmpl w:val="C8C8180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18B38B4"/>
    <w:multiLevelType w:val="hybridMultilevel"/>
    <w:tmpl w:val="2BAA6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974692"/>
    <w:multiLevelType w:val="hybridMultilevel"/>
    <w:tmpl w:val="2CDE8EFC"/>
    <w:lvl w:ilvl="0" w:tplc="0C09001B">
      <w:start w:val="1"/>
      <w:numFmt w:val="lowerRoman"/>
      <w:lvlText w:val="%1."/>
      <w:lvlJc w:val="right"/>
      <w:pPr>
        <w:ind w:left="1145" w:hanging="360"/>
      </w:p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6" w15:restartNumberingAfterBreak="0">
    <w:nsid w:val="1F652FD6"/>
    <w:multiLevelType w:val="singleLevel"/>
    <w:tmpl w:val="6D5E3BAC"/>
    <w:lvl w:ilvl="0">
      <w:start w:val="1"/>
      <w:numFmt w:val="bullet"/>
      <w:lvlText w:val=""/>
      <w:lvlJc w:val="left"/>
      <w:pPr>
        <w:tabs>
          <w:tab w:val="num" w:pos="360"/>
        </w:tabs>
        <w:ind w:left="360" w:hanging="360"/>
      </w:pPr>
      <w:rPr>
        <w:rFonts w:ascii="Symbol" w:hAnsi="Symbol" w:hint="default"/>
        <w:sz w:val="18"/>
      </w:rPr>
    </w:lvl>
  </w:abstractNum>
  <w:abstractNum w:abstractNumId="7" w15:restartNumberingAfterBreak="0">
    <w:nsid w:val="1FCB62F7"/>
    <w:multiLevelType w:val="hybridMultilevel"/>
    <w:tmpl w:val="ADD8B410"/>
    <w:lvl w:ilvl="0" w:tplc="8F2E5982">
      <w:start w:val="8"/>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21796D"/>
    <w:multiLevelType w:val="multilevel"/>
    <w:tmpl w:val="32262D96"/>
    <w:lvl w:ilvl="0">
      <w:start w:val="3"/>
      <w:numFmt w:val="decimal"/>
      <w:lvlText w:val="%1"/>
      <w:lvlJc w:val="left"/>
      <w:pPr>
        <w:ind w:left="360" w:hanging="360"/>
      </w:pPr>
      <w:rPr>
        <w:rFonts w:cs="Times New Roman" w:hint="default"/>
      </w:rPr>
    </w:lvl>
    <w:lvl w:ilvl="1">
      <w:start w:val="1"/>
      <w:numFmt w:val="decimal"/>
      <w:lvlText w:val="%1.%2"/>
      <w:lvlJc w:val="left"/>
      <w:pPr>
        <w:ind w:left="1493" w:hanging="783"/>
      </w:pPr>
      <w:rPr>
        <w:rFonts w:cs="Times New Roman" w:hint="default"/>
        <w:b/>
      </w:rPr>
    </w:lvl>
    <w:lvl w:ilvl="2">
      <w:start w:val="1"/>
      <w:numFmt w:val="decimal"/>
      <w:lvlText w:val="%1.%2.%3"/>
      <w:lvlJc w:val="left"/>
      <w:pPr>
        <w:ind w:left="1985" w:hanging="1305"/>
      </w:pPr>
      <w:rPr>
        <w:rFonts w:cs="Times New Roman" w:hint="default"/>
        <w:b/>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9" w15:restartNumberingAfterBreak="0">
    <w:nsid w:val="29AF56B7"/>
    <w:multiLevelType w:val="hybridMultilevel"/>
    <w:tmpl w:val="EA4AB732"/>
    <w:lvl w:ilvl="0" w:tplc="0C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5D4DEC"/>
    <w:multiLevelType w:val="hybridMultilevel"/>
    <w:tmpl w:val="EC900B32"/>
    <w:lvl w:ilvl="0" w:tplc="AA24D634">
      <w:start w:val="1"/>
      <w:numFmt w:val="bullet"/>
      <w:lvlText w:val=""/>
      <w:lvlJc w:val="left"/>
      <w:pPr>
        <w:tabs>
          <w:tab w:val="num" w:pos="907"/>
        </w:tabs>
        <w:ind w:left="907" w:hanging="340"/>
      </w:pPr>
      <w:rPr>
        <w:rFonts w:ascii="Symbol" w:hAnsi="Symbol" w:hint="default"/>
        <w:b w:val="0"/>
        <w:i w:val="0"/>
        <w:color w:val="auto"/>
        <w:sz w:val="20"/>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11" w15:restartNumberingAfterBreak="0">
    <w:nsid w:val="2E775705"/>
    <w:multiLevelType w:val="hybridMultilevel"/>
    <w:tmpl w:val="5074C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A207FE"/>
    <w:multiLevelType w:val="hybridMultilevel"/>
    <w:tmpl w:val="8D80EDB8"/>
    <w:lvl w:ilvl="0" w:tplc="0C09001B">
      <w:start w:val="1"/>
      <w:numFmt w:val="lowerRoman"/>
      <w:lvlText w:val="%1."/>
      <w:lvlJc w:val="right"/>
      <w:pPr>
        <w:ind w:left="1560" w:hanging="360"/>
      </w:pPr>
    </w:lvl>
    <w:lvl w:ilvl="1" w:tplc="08090019" w:tentative="1">
      <w:start w:val="1"/>
      <w:numFmt w:val="lowerLetter"/>
      <w:lvlText w:val="%2."/>
      <w:lvlJc w:val="left"/>
      <w:pPr>
        <w:ind w:left="2280" w:hanging="360"/>
      </w:pPr>
    </w:lvl>
    <w:lvl w:ilvl="2" w:tplc="0809001B" w:tentative="1">
      <w:start w:val="1"/>
      <w:numFmt w:val="lowerRoman"/>
      <w:lvlText w:val="%3."/>
      <w:lvlJc w:val="right"/>
      <w:pPr>
        <w:ind w:left="3000" w:hanging="180"/>
      </w:pPr>
    </w:lvl>
    <w:lvl w:ilvl="3" w:tplc="0809000F" w:tentative="1">
      <w:start w:val="1"/>
      <w:numFmt w:val="decimal"/>
      <w:lvlText w:val="%4."/>
      <w:lvlJc w:val="left"/>
      <w:pPr>
        <w:ind w:left="3720" w:hanging="360"/>
      </w:pPr>
    </w:lvl>
    <w:lvl w:ilvl="4" w:tplc="08090019" w:tentative="1">
      <w:start w:val="1"/>
      <w:numFmt w:val="lowerLetter"/>
      <w:lvlText w:val="%5."/>
      <w:lvlJc w:val="left"/>
      <w:pPr>
        <w:ind w:left="4440" w:hanging="360"/>
      </w:pPr>
    </w:lvl>
    <w:lvl w:ilvl="5" w:tplc="0809001B" w:tentative="1">
      <w:start w:val="1"/>
      <w:numFmt w:val="lowerRoman"/>
      <w:lvlText w:val="%6."/>
      <w:lvlJc w:val="right"/>
      <w:pPr>
        <w:ind w:left="5160" w:hanging="180"/>
      </w:pPr>
    </w:lvl>
    <w:lvl w:ilvl="6" w:tplc="0809000F" w:tentative="1">
      <w:start w:val="1"/>
      <w:numFmt w:val="decimal"/>
      <w:lvlText w:val="%7."/>
      <w:lvlJc w:val="left"/>
      <w:pPr>
        <w:ind w:left="5880" w:hanging="360"/>
      </w:pPr>
    </w:lvl>
    <w:lvl w:ilvl="7" w:tplc="08090019" w:tentative="1">
      <w:start w:val="1"/>
      <w:numFmt w:val="lowerLetter"/>
      <w:lvlText w:val="%8."/>
      <w:lvlJc w:val="left"/>
      <w:pPr>
        <w:ind w:left="6600" w:hanging="360"/>
      </w:pPr>
    </w:lvl>
    <w:lvl w:ilvl="8" w:tplc="0809001B" w:tentative="1">
      <w:start w:val="1"/>
      <w:numFmt w:val="lowerRoman"/>
      <w:lvlText w:val="%9."/>
      <w:lvlJc w:val="right"/>
      <w:pPr>
        <w:ind w:left="7320" w:hanging="180"/>
      </w:pPr>
    </w:lvl>
  </w:abstractNum>
  <w:abstractNum w:abstractNumId="13" w15:restartNumberingAfterBreak="0">
    <w:nsid w:val="39CA2E1C"/>
    <w:multiLevelType w:val="hybridMultilevel"/>
    <w:tmpl w:val="6BBA2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E156F1F"/>
    <w:multiLevelType w:val="hybridMultilevel"/>
    <w:tmpl w:val="2CDE8EFC"/>
    <w:lvl w:ilvl="0" w:tplc="0C09001B">
      <w:start w:val="1"/>
      <w:numFmt w:val="lowerRoman"/>
      <w:lvlText w:val="%1."/>
      <w:lvlJc w:val="right"/>
      <w:pPr>
        <w:ind w:left="1145" w:hanging="360"/>
      </w:p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15" w15:restartNumberingAfterBreak="0">
    <w:nsid w:val="40A41C72"/>
    <w:multiLevelType w:val="hybridMultilevel"/>
    <w:tmpl w:val="00DAFD0E"/>
    <w:lvl w:ilvl="0" w:tplc="5914B9D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5824D97"/>
    <w:multiLevelType w:val="hybridMultilevel"/>
    <w:tmpl w:val="570602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B496342"/>
    <w:multiLevelType w:val="hybridMultilevel"/>
    <w:tmpl w:val="45F41E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DEA455C"/>
    <w:multiLevelType w:val="hybridMultilevel"/>
    <w:tmpl w:val="4DF646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785BEB"/>
    <w:multiLevelType w:val="hybridMultilevel"/>
    <w:tmpl w:val="2A345360"/>
    <w:lvl w:ilvl="0" w:tplc="00F03610">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2FB28F4"/>
    <w:multiLevelType w:val="hybridMultilevel"/>
    <w:tmpl w:val="8766DCC6"/>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D01E9B"/>
    <w:multiLevelType w:val="hybridMultilevel"/>
    <w:tmpl w:val="AE8843C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7D668F4"/>
    <w:multiLevelType w:val="multilevel"/>
    <w:tmpl w:val="8242A7D2"/>
    <w:lvl w:ilvl="0">
      <w:start w:val="1"/>
      <w:numFmt w:val="decimal"/>
      <w:lvlText w:val="%1."/>
      <w:lvlJc w:val="left"/>
      <w:pPr>
        <w:ind w:left="502"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abstractNum w:abstractNumId="23" w15:restartNumberingAfterBreak="0">
    <w:nsid w:val="593E6C2B"/>
    <w:multiLevelType w:val="hybridMultilevel"/>
    <w:tmpl w:val="E8FA4D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99F7848"/>
    <w:multiLevelType w:val="hybridMultilevel"/>
    <w:tmpl w:val="934072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DF542D8"/>
    <w:multiLevelType w:val="multilevel"/>
    <w:tmpl w:val="C79E6E14"/>
    <w:lvl w:ilvl="0">
      <w:start w:val="3"/>
      <w:numFmt w:val="decimal"/>
      <w:lvlText w:val="%1"/>
      <w:lvlJc w:val="left"/>
      <w:pPr>
        <w:ind w:left="360" w:hanging="360"/>
      </w:pPr>
      <w:rPr>
        <w:rFonts w:hint="default"/>
      </w:rPr>
    </w:lvl>
    <w:lvl w:ilvl="1">
      <w:start w:val="1"/>
      <w:numFmt w:val="decimal"/>
      <w:pStyle w:val="Heading2"/>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26" w15:restartNumberingAfterBreak="0">
    <w:nsid w:val="5E6D3B99"/>
    <w:multiLevelType w:val="hybridMultilevel"/>
    <w:tmpl w:val="53EE6A08"/>
    <w:lvl w:ilvl="0" w:tplc="A50EB20A">
      <w:start w:val="7"/>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CD5623"/>
    <w:multiLevelType w:val="hybridMultilevel"/>
    <w:tmpl w:val="66CE7E66"/>
    <w:lvl w:ilvl="0" w:tplc="B7EC683E">
      <w:start w:val="1"/>
      <w:numFmt w:val="decimal"/>
      <w:lvlText w:val="%1."/>
      <w:lvlJc w:val="left"/>
      <w:pPr>
        <w:ind w:left="785" w:hanging="360"/>
      </w:pPr>
      <w:rPr>
        <w:rFonts w:hint="default"/>
        <w:b/>
      </w:rPr>
    </w:lvl>
    <w:lvl w:ilvl="1" w:tplc="0C09000F">
      <w:start w:val="1"/>
      <w:numFmt w:val="decimal"/>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28" w15:restartNumberingAfterBreak="0">
    <w:nsid w:val="697458B7"/>
    <w:multiLevelType w:val="hybridMultilevel"/>
    <w:tmpl w:val="3B9C293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AD11C84"/>
    <w:multiLevelType w:val="hybridMultilevel"/>
    <w:tmpl w:val="36A256D4"/>
    <w:lvl w:ilvl="0" w:tplc="05E0A1A0">
      <w:start w:val="1"/>
      <w:numFmt w:val="bullet"/>
      <w:lvlText w:val="-"/>
      <w:lvlJc w:val="left"/>
      <w:pPr>
        <w:ind w:left="720" w:hanging="360"/>
      </w:pPr>
      <w:rPr>
        <w:rFonts w:ascii="Helvetica" w:eastAsia="Times New Roman" w:hAnsi="Helvetica" w:cs="Helvetica"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BEC1CA2"/>
    <w:multiLevelType w:val="hybridMultilevel"/>
    <w:tmpl w:val="609258D4"/>
    <w:lvl w:ilvl="0" w:tplc="0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EEE0165"/>
    <w:multiLevelType w:val="hybridMultilevel"/>
    <w:tmpl w:val="6010E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E27913"/>
    <w:multiLevelType w:val="hybridMultilevel"/>
    <w:tmpl w:val="BE7C3F48"/>
    <w:lvl w:ilvl="0" w:tplc="0C09001B">
      <w:start w:val="1"/>
      <w:numFmt w:val="lowerRoman"/>
      <w:lvlText w:val="%1."/>
      <w:lvlJc w:val="right"/>
      <w:pPr>
        <w:ind w:left="1505" w:hanging="360"/>
      </w:pPr>
    </w:lvl>
    <w:lvl w:ilvl="1" w:tplc="08090019" w:tentative="1">
      <w:start w:val="1"/>
      <w:numFmt w:val="lowerLetter"/>
      <w:lvlText w:val="%2."/>
      <w:lvlJc w:val="left"/>
      <w:pPr>
        <w:ind w:left="2225" w:hanging="360"/>
      </w:pPr>
    </w:lvl>
    <w:lvl w:ilvl="2" w:tplc="0809001B" w:tentative="1">
      <w:start w:val="1"/>
      <w:numFmt w:val="lowerRoman"/>
      <w:lvlText w:val="%3."/>
      <w:lvlJc w:val="right"/>
      <w:pPr>
        <w:ind w:left="2945" w:hanging="180"/>
      </w:pPr>
    </w:lvl>
    <w:lvl w:ilvl="3" w:tplc="0809000F" w:tentative="1">
      <w:start w:val="1"/>
      <w:numFmt w:val="decimal"/>
      <w:lvlText w:val="%4."/>
      <w:lvlJc w:val="left"/>
      <w:pPr>
        <w:ind w:left="3665" w:hanging="360"/>
      </w:pPr>
    </w:lvl>
    <w:lvl w:ilvl="4" w:tplc="08090019" w:tentative="1">
      <w:start w:val="1"/>
      <w:numFmt w:val="lowerLetter"/>
      <w:lvlText w:val="%5."/>
      <w:lvlJc w:val="left"/>
      <w:pPr>
        <w:ind w:left="4385" w:hanging="360"/>
      </w:pPr>
    </w:lvl>
    <w:lvl w:ilvl="5" w:tplc="0809001B" w:tentative="1">
      <w:start w:val="1"/>
      <w:numFmt w:val="lowerRoman"/>
      <w:lvlText w:val="%6."/>
      <w:lvlJc w:val="right"/>
      <w:pPr>
        <w:ind w:left="5105" w:hanging="180"/>
      </w:pPr>
    </w:lvl>
    <w:lvl w:ilvl="6" w:tplc="0809000F" w:tentative="1">
      <w:start w:val="1"/>
      <w:numFmt w:val="decimal"/>
      <w:lvlText w:val="%7."/>
      <w:lvlJc w:val="left"/>
      <w:pPr>
        <w:ind w:left="5825" w:hanging="360"/>
      </w:pPr>
    </w:lvl>
    <w:lvl w:ilvl="7" w:tplc="08090019" w:tentative="1">
      <w:start w:val="1"/>
      <w:numFmt w:val="lowerLetter"/>
      <w:lvlText w:val="%8."/>
      <w:lvlJc w:val="left"/>
      <w:pPr>
        <w:ind w:left="6545" w:hanging="360"/>
      </w:pPr>
    </w:lvl>
    <w:lvl w:ilvl="8" w:tplc="0809001B" w:tentative="1">
      <w:start w:val="1"/>
      <w:numFmt w:val="lowerRoman"/>
      <w:lvlText w:val="%9."/>
      <w:lvlJc w:val="right"/>
      <w:pPr>
        <w:ind w:left="7265" w:hanging="180"/>
      </w:pPr>
    </w:lvl>
  </w:abstractNum>
  <w:abstractNum w:abstractNumId="33" w15:restartNumberingAfterBreak="0">
    <w:nsid w:val="7DC258A0"/>
    <w:multiLevelType w:val="multilevel"/>
    <w:tmpl w:val="8242A7D2"/>
    <w:lvl w:ilvl="0">
      <w:start w:val="1"/>
      <w:numFmt w:val="decimal"/>
      <w:lvlText w:val="%1."/>
      <w:lvlJc w:val="left"/>
      <w:pPr>
        <w:ind w:left="502"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num w:numId="1">
    <w:abstractNumId w:val="16"/>
  </w:num>
  <w:num w:numId="2">
    <w:abstractNumId w:val="10"/>
  </w:num>
  <w:num w:numId="3">
    <w:abstractNumId w:val="19"/>
  </w:num>
  <w:num w:numId="4">
    <w:abstractNumId w:val="24"/>
  </w:num>
  <w:num w:numId="5">
    <w:abstractNumId w:val="33"/>
  </w:num>
  <w:num w:numId="6">
    <w:abstractNumId w:val="2"/>
  </w:num>
  <w:num w:numId="7">
    <w:abstractNumId w:val="27"/>
  </w:num>
  <w:num w:numId="8">
    <w:abstractNumId w:val="22"/>
  </w:num>
  <w:num w:numId="9">
    <w:abstractNumId w:val="25"/>
  </w:num>
  <w:num w:numId="10">
    <w:abstractNumId w:val="0"/>
  </w:num>
  <w:num w:numId="11">
    <w:abstractNumId w:val="23"/>
  </w:num>
  <w:num w:numId="12">
    <w:abstractNumId w:val="13"/>
  </w:num>
  <w:num w:numId="13">
    <w:abstractNumId w:val="6"/>
  </w:num>
  <w:num w:numId="14">
    <w:abstractNumId w:val="11"/>
  </w:num>
  <w:num w:numId="15">
    <w:abstractNumId w:val="29"/>
  </w:num>
  <w:num w:numId="16">
    <w:abstractNumId w:val="17"/>
  </w:num>
  <w:num w:numId="17">
    <w:abstractNumId w:val="3"/>
  </w:num>
  <w:num w:numId="18">
    <w:abstractNumId w:val="2"/>
    <w:lvlOverride w:ilvl="0">
      <w:startOverride w:val="1"/>
    </w:lvlOverride>
  </w:num>
  <w:num w:numId="19">
    <w:abstractNumId w:val="2"/>
    <w:lvlOverride w:ilvl="0">
      <w:startOverride w:val="1"/>
    </w:lvlOverride>
  </w:num>
  <w:num w:numId="20">
    <w:abstractNumId w:val="2"/>
    <w:lvlOverride w:ilvl="0">
      <w:startOverride w:val="1"/>
    </w:lvlOverride>
  </w:num>
  <w:num w:numId="21">
    <w:abstractNumId w:val="8"/>
  </w:num>
  <w:num w:numId="22">
    <w:abstractNumId w:val="2"/>
    <w:lvlOverride w:ilvl="0">
      <w:startOverride w:val="1"/>
    </w:lvlOverride>
  </w:num>
  <w:num w:numId="23">
    <w:abstractNumId w:val="2"/>
    <w:lvlOverride w:ilvl="0">
      <w:startOverride w:val="1"/>
    </w:lvlOverride>
  </w:num>
  <w:num w:numId="24">
    <w:abstractNumId w:val="2"/>
    <w:lvlOverride w:ilvl="0">
      <w:startOverride w:val="1"/>
    </w:lvlOverride>
  </w:num>
  <w:num w:numId="25">
    <w:abstractNumId w:val="2"/>
    <w:lvlOverride w:ilvl="0">
      <w:startOverride w:val="1"/>
    </w:lvlOverride>
  </w:num>
  <w:num w:numId="26">
    <w:abstractNumId w:val="2"/>
    <w:lvlOverride w:ilvl="0">
      <w:startOverride w:val="1"/>
    </w:lvlOverride>
  </w:num>
  <w:num w:numId="27">
    <w:abstractNumId w:val="21"/>
  </w:num>
  <w:num w:numId="28">
    <w:abstractNumId w:val="2"/>
  </w:num>
  <w:num w:numId="29">
    <w:abstractNumId w:val="2"/>
    <w:lvlOverride w:ilvl="0">
      <w:startOverride w:val="1"/>
    </w:lvlOverride>
  </w:num>
  <w:num w:numId="30">
    <w:abstractNumId w:val="12"/>
  </w:num>
  <w:num w:numId="31">
    <w:abstractNumId w:val="32"/>
  </w:num>
  <w:num w:numId="32">
    <w:abstractNumId w:val="5"/>
  </w:num>
  <w:num w:numId="33">
    <w:abstractNumId w:val="28"/>
  </w:num>
  <w:num w:numId="34">
    <w:abstractNumId w:val="4"/>
  </w:num>
  <w:num w:numId="35">
    <w:abstractNumId w:val="14"/>
  </w:num>
  <w:num w:numId="36">
    <w:abstractNumId w:val="31"/>
  </w:num>
  <w:num w:numId="37">
    <w:abstractNumId w:val="9"/>
  </w:num>
  <w:num w:numId="38">
    <w:abstractNumId w:val="20"/>
  </w:num>
  <w:num w:numId="39">
    <w:abstractNumId w:val="30"/>
  </w:num>
  <w:num w:numId="40">
    <w:abstractNumId w:val="18"/>
  </w:num>
  <w:num w:numId="41">
    <w:abstractNumId w:val="15"/>
  </w:num>
  <w:num w:numId="42">
    <w:abstractNumId w:val="26"/>
  </w:num>
  <w:num w:numId="43">
    <w:abstractNumId w:val="7"/>
  </w:num>
  <w:num w:numId="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ftx9zs4as9pie9wwe5pzxuzssxarpx5ses&quot;&gt;My hard drive endnote library&lt;record-ids&gt;&lt;item&gt;193&lt;/item&gt;&lt;item&gt;194&lt;/item&gt;&lt;/record-ids&gt;&lt;/item&gt;&lt;/Libraries&gt;"/>
  </w:docVars>
  <w:rsids>
    <w:rsidRoot w:val="00F55A88"/>
    <w:rsid w:val="00000BF4"/>
    <w:rsid w:val="00002847"/>
    <w:rsid w:val="0000324B"/>
    <w:rsid w:val="00003529"/>
    <w:rsid w:val="000101A8"/>
    <w:rsid w:val="0001030E"/>
    <w:rsid w:val="00015022"/>
    <w:rsid w:val="00015D1A"/>
    <w:rsid w:val="000165C0"/>
    <w:rsid w:val="000169BC"/>
    <w:rsid w:val="0002795F"/>
    <w:rsid w:val="00030240"/>
    <w:rsid w:val="00031F51"/>
    <w:rsid w:val="0003614C"/>
    <w:rsid w:val="000373A6"/>
    <w:rsid w:val="00041DA6"/>
    <w:rsid w:val="00046A4E"/>
    <w:rsid w:val="000512F6"/>
    <w:rsid w:val="00051C56"/>
    <w:rsid w:val="00051DEB"/>
    <w:rsid w:val="0005315F"/>
    <w:rsid w:val="00053407"/>
    <w:rsid w:val="00054E7A"/>
    <w:rsid w:val="000579FA"/>
    <w:rsid w:val="00060C6C"/>
    <w:rsid w:val="00061A4E"/>
    <w:rsid w:val="00065891"/>
    <w:rsid w:val="00070359"/>
    <w:rsid w:val="00070B9B"/>
    <w:rsid w:val="0007641F"/>
    <w:rsid w:val="00081D70"/>
    <w:rsid w:val="000836D9"/>
    <w:rsid w:val="0008475F"/>
    <w:rsid w:val="00086715"/>
    <w:rsid w:val="00092510"/>
    <w:rsid w:val="00097EF6"/>
    <w:rsid w:val="000A05FB"/>
    <w:rsid w:val="000A19AB"/>
    <w:rsid w:val="000A2BA2"/>
    <w:rsid w:val="000A4617"/>
    <w:rsid w:val="000A7871"/>
    <w:rsid w:val="000B382E"/>
    <w:rsid w:val="000B3C93"/>
    <w:rsid w:val="000B760E"/>
    <w:rsid w:val="000C03E9"/>
    <w:rsid w:val="000C5F68"/>
    <w:rsid w:val="000D4064"/>
    <w:rsid w:val="000D5F63"/>
    <w:rsid w:val="000D665C"/>
    <w:rsid w:val="000E011C"/>
    <w:rsid w:val="000E41A6"/>
    <w:rsid w:val="000E629E"/>
    <w:rsid w:val="000F0951"/>
    <w:rsid w:val="000F1468"/>
    <w:rsid w:val="000F3383"/>
    <w:rsid w:val="000F409F"/>
    <w:rsid w:val="000F5E85"/>
    <w:rsid w:val="00101017"/>
    <w:rsid w:val="00106741"/>
    <w:rsid w:val="00110AA7"/>
    <w:rsid w:val="001117BA"/>
    <w:rsid w:val="00112048"/>
    <w:rsid w:val="00114B20"/>
    <w:rsid w:val="00117020"/>
    <w:rsid w:val="00123B32"/>
    <w:rsid w:val="001252CF"/>
    <w:rsid w:val="00133E82"/>
    <w:rsid w:val="00134E3F"/>
    <w:rsid w:val="00136FA4"/>
    <w:rsid w:val="001410A6"/>
    <w:rsid w:val="00142A72"/>
    <w:rsid w:val="001442C2"/>
    <w:rsid w:val="00153432"/>
    <w:rsid w:val="00153589"/>
    <w:rsid w:val="0015442B"/>
    <w:rsid w:val="00160957"/>
    <w:rsid w:val="001675CC"/>
    <w:rsid w:val="00170802"/>
    <w:rsid w:val="0017284C"/>
    <w:rsid w:val="00173F6B"/>
    <w:rsid w:val="00174D39"/>
    <w:rsid w:val="00176813"/>
    <w:rsid w:val="00180B01"/>
    <w:rsid w:val="0018183D"/>
    <w:rsid w:val="00183751"/>
    <w:rsid w:val="001849C6"/>
    <w:rsid w:val="00185564"/>
    <w:rsid w:val="001902F0"/>
    <w:rsid w:val="00193236"/>
    <w:rsid w:val="00193EE2"/>
    <w:rsid w:val="001A2FEF"/>
    <w:rsid w:val="001A437D"/>
    <w:rsid w:val="001A515B"/>
    <w:rsid w:val="001A534A"/>
    <w:rsid w:val="001A591B"/>
    <w:rsid w:val="001B1B8F"/>
    <w:rsid w:val="001B2D94"/>
    <w:rsid w:val="001C165E"/>
    <w:rsid w:val="001D0704"/>
    <w:rsid w:val="001D0DF9"/>
    <w:rsid w:val="001D1BB9"/>
    <w:rsid w:val="001D52CC"/>
    <w:rsid w:val="001E2754"/>
    <w:rsid w:val="00201546"/>
    <w:rsid w:val="00205419"/>
    <w:rsid w:val="00212B12"/>
    <w:rsid w:val="002148DB"/>
    <w:rsid w:val="00220A89"/>
    <w:rsid w:val="0022163A"/>
    <w:rsid w:val="00222E33"/>
    <w:rsid w:val="00225A52"/>
    <w:rsid w:val="0023315A"/>
    <w:rsid w:val="00234DEC"/>
    <w:rsid w:val="002357AB"/>
    <w:rsid w:val="00235FE8"/>
    <w:rsid w:val="002404DD"/>
    <w:rsid w:val="00244C91"/>
    <w:rsid w:val="002476BD"/>
    <w:rsid w:val="00253E1D"/>
    <w:rsid w:val="002630E3"/>
    <w:rsid w:val="00263F36"/>
    <w:rsid w:val="00266702"/>
    <w:rsid w:val="002720AA"/>
    <w:rsid w:val="00275127"/>
    <w:rsid w:val="002825DC"/>
    <w:rsid w:val="002848A3"/>
    <w:rsid w:val="002857F9"/>
    <w:rsid w:val="00286F44"/>
    <w:rsid w:val="0029081D"/>
    <w:rsid w:val="00291765"/>
    <w:rsid w:val="002A0C01"/>
    <w:rsid w:val="002A1237"/>
    <w:rsid w:val="002A2FAC"/>
    <w:rsid w:val="002A504B"/>
    <w:rsid w:val="002A67DA"/>
    <w:rsid w:val="002A7FAA"/>
    <w:rsid w:val="002B53A1"/>
    <w:rsid w:val="002B7EDE"/>
    <w:rsid w:val="002D337E"/>
    <w:rsid w:val="002D3F3D"/>
    <w:rsid w:val="002D6B2F"/>
    <w:rsid w:val="002D700F"/>
    <w:rsid w:val="002D729A"/>
    <w:rsid w:val="002E0B0C"/>
    <w:rsid w:val="002E228E"/>
    <w:rsid w:val="002E4098"/>
    <w:rsid w:val="002E4D38"/>
    <w:rsid w:val="002E5647"/>
    <w:rsid w:val="002E6A2C"/>
    <w:rsid w:val="002E7B64"/>
    <w:rsid w:val="002F3CB8"/>
    <w:rsid w:val="002F441D"/>
    <w:rsid w:val="002F516B"/>
    <w:rsid w:val="002F6198"/>
    <w:rsid w:val="002F646C"/>
    <w:rsid w:val="00302632"/>
    <w:rsid w:val="00303175"/>
    <w:rsid w:val="00305B0D"/>
    <w:rsid w:val="00306052"/>
    <w:rsid w:val="00307753"/>
    <w:rsid w:val="00311DF5"/>
    <w:rsid w:val="00312B6B"/>
    <w:rsid w:val="00314FDB"/>
    <w:rsid w:val="003178D9"/>
    <w:rsid w:val="00321161"/>
    <w:rsid w:val="00321B66"/>
    <w:rsid w:val="0032354F"/>
    <w:rsid w:val="00324FC1"/>
    <w:rsid w:val="00331675"/>
    <w:rsid w:val="00344505"/>
    <w:rsid w:val="003503D9"/>
    <w:rsid w:val="00352BAD"/>
    <w:rsid w:val="00356020"/>
    <w:rsid w:val="00356C65"/>
    <w:rsid w:val="003644C6"/>
    <w:rsid w:val="00364C70"/>
    <w:rsid w:val="00364C86"/>
    <w:rsid w:val="00365B62"/>
    <w:rsid w:val="00366057"/>
    <w:rsid w:val="00373C7D"/>
    <w:rsid w:val="00376DCE"/>
    <w:rsid w:val="00376E4C"/>
    <w:rsid w:val="00380DB4"/>
    <w:rsid w:val="00382447"/>
    <w:rsid w:val="00385500"/>
    <w:rsid w:val="0039496D"/>
    <w:rsid w:val="003A3FC5"/>
    <w:rsid w:val="003A5278"/>
    <w:rsid w:val="003A5E6E"/>
    <w:rsid w:val="003A7F4C"/>
    <w:rsid w:val="003B2745"/>
    <w:rsid w:val="003B304D"/>
    <w:rsid w:val="003B312B"/>
    <w:rsid w:val="003C23E8"/>
    <w:rsid w:val="003C367A"/>
    <w:rsid w:val="003D02B1"/>
    <w:rsid w:val="003D1825"/>
    <w:rsid w:val="003D3AEF"/>
    <w:rsid w:val="003D3B3D"/>
    <w:rsid w:val="003D3E66"/>
    <w:rsid w:val="003E2ED6"/>
    <w:rsid w:val="003E377C"/>
    <w:rsid w:val="003E40EE"/>
    <w:rsid w:val="003E55AC"/>
    <w:rsid w:val="003E568F"/>
    <w:rsid w:val="003E6A84"/>
    <w:rsid w:val="003F0B99"/>
    <w:rsid w:val="003F618A"/>
    <w:rsid w:val="004007B0"/>
    <w:rsid w:val="00401850"/>
    <w:rsid w:val="00404316"/>
    <w:rsid w:val="00404581"/>
    <w:rsid w:val="00405542"/>
    <w:rsid w:val="0040643B"/>
    <w:rsid w:val="00411BCD"/>
    <w:rsid w:val="0041537A"/>
    <w:rsid w:val="0043329A"/>
    <w:rsid w:val="004334A8"/>
    <w:rsid w:val="00434463"/>
    <w:rsid w:val="004429A7"/>
    <w:rsid w:val="00442DAA"/>
    <w:rsid w:val="00444BFC"/>
    <w:rsid w:val="00446956"/>
    <w:rsid w:val="00452694"/>
    <w:rsid w:val="0045369B"/>
    <w:rsid w:val="0046224B"/>
    <w:rsid w:val="004647EB"/>
    <w:rsid w:val="0046612B"/>
    <w:rsid w:val="004674C8"/>
    <w:rsid w:val="00470387"/>
    <w:rsid w:val="0047386C"/>
    <w:rsid w:val="00474B4E"/>
    <w:rsid w:val="00485588"/>
    <w:rsid w:val="00487F67"/>
    <w:rsid w:val="004900C4"/>
    <w:rsid w:val="00494871"/>
    <w:rsid w:val="0049498A"/>
    <w:rsid w:val="004953C8"/>
    <w:rsid w:val="004A0C5D"/>
    <w:rsid w:val="004B33B5"/>
    <w:rsid w:val="004B5824"/>
    <w:rsid w:val="004B64F2"/>
    <w:rsid w:val="004C35CB"/>
    <w:rsid w:val="004C4E6A"/>
    <w:rsid w:val="004C621F"/>
    <w:rsid w:val="004C68E6"/>
    <w:rsid w:val="004D7495"/>
    <w:rsid w:val="004E169A"/>
    <w:rsid w:val="004E5F83"/>
    <w:rsid w:val="004F237A"/>
    <w:rsid w:val="004F4AD8"/>
    <w:rsid w:val="004F5B57"/>
    <w:rsid w:val="004F78CD"/>
    <w:rsid w:val="00503687"/>
    <w:rsid w:val="00504B9F"/>
    <w:rsid w:val="00512439"/>
    <w:rsid w:val="005128C2"/>
    <w:rsid w:val="00516767"/>
    <w:rsid w:val="00516EEE"/>
    <w:rsid w:val="00517861"/>
    <w:rsid w:val="00525F35"/>
    <w:rsid w:val="00526C8B"/>
    <w:rsid w:val="00530442"/>
    <w:rsid w:val="00530B62"/>
    <w:rsid w:val="00534B60"/>
    <w:rsid w:val="00535973"/>
    <w:rsid w:val="0054385A"/>
    <w:rsid w:val="00544B4C"/>
    <w:rsid w:val="00545B43"/>
    <w:rsid w:val="00551171"/>
    <w:rsid w:val="005530E3"/>
    <w:rsid w:val="0055318A"/>
    <w:rsid w:val="00553386"/>
    <w:rsid w:val="005538C0"/>
    <w:rsid w:val="005541F2"/>
    <w:rsid w:val="00555CAD"/>
    <w:rsid w:val="0056388E"/>
    <w:rsid w:val="0056466E"/>
    <w:rsid w:val="00565BCF"/>
    <w:rsid w:val="005670EC"/>
    <w:rsid w:val="00567224"/>
    <w:rsid w:val="005675BE"/>
    <w:rsid w:val="005711B4"/>
    <w:rsid w:val="005844F8"/>
    <w:rsid w:val="0058464D"/>
    <w:rsid w:val="00586312"/>
    <w:rsid w:val="005905AE"/>
    <w:rsid w:val="005913C2"/>
    <w:rsid w:val="00593C53"/>
    <w:rsid w:val="005964A5"/>
    <w:rsid w:val="005A032F"/>
    <w:rsid w:val="005A78BC"/>
    <w:rsid w:val="005B719D"/>
    <w:rsid w:val="005C4D2A"/>
    <w:rsid w:val="005D4BBD"/>
    <w:rsid w:val="005E2DA7"/>
    <w:rsid w:val="005E3746"/>
    <w:rsid w:val="005F7F44"/>
    <w:rsid w:val="00604354"/>
    <w:rsid w:val="006051CF"/>
    <w:rsid w:val="006064B8"/>
    <w:rsid w:val="0061518E"/>
    <w:rsid w:val="0061586A"/>
    <w:rsid w:val="006165B7"/>
    <w:rsid w:val="00616F6E"/>
    <w:rsid w:val="00620E3C"/>
    <w:rsid w:val="006221BC"/>
    <w:rsid w:val="00626B1F"/>
    <w:rsid w:val="00633709"/>
    <w:rsid w:val="006338D8"/>
    <w:rsid w:val="00637CA4"/>
    <w:rsid w:val="006467CA"/>
    <w:rsid w:val="006473F1"/>
    <w:rsid w:val="006520A9"/>
    <w:rsid w:val="00652373"/>
    <w:rsid w:val="00652489"/>
    <w:rsid w:val="00657B6D"/>
    <w:rsid w:val="00664940"/>
    <w:rsid w:val="006660E0"/>
    <w:rsid w:val="00666C14"/>
    <w:rsid w:val="00670178"/>
    <w:rsid w:val="00670792"/>
    <w:rsid w:val="00674C7E"/>
    <w:rsid w:val="00675519"/>
    <w:rsid w:val="0067662E"/>
    <w:rsid w:val="00684672"/>
    <w:rsid w:val="00685C15"/>
    <w:rsid w:val="0068780A"/>
    <w:rsid w:val="00691905"/>
    <w:rsid w:val="00692A5C"/>
    <w:rsid w:val="006A184B"/>
    <w:rsid w:val="006A6A13"/>
    <w:rsid w:val="006B0C38"/>
    <w:rsid w:val="006B2FDE"/>
    <w:rsid w:val="006B391C"/>
    <w:rsid w:val="006B4CAF"/>
    <w:rsid w:val="006C0055"/>
    <w:rsid w:val="006C00FD"/>
    <w:rsid w:val="006C093A"/>
    <w:rsid w:val="006C0C65"/>
    <w:rsid w:val="006C24C7"/>
    <w:rsid w:val="006C2BC5"/>
    <w:rsid w:val="006C6BFB"/>
    <w:rsid w:val="006C6C91"/>
    <w:rsid w:val="006D0EAB"/>
    <w:rsid w:val="006D21F3"/>
    <w:rsid w:val="006D4D43"/>
    <w:rsid w:val="006D67B1"/>
    <w:rsid w:val="006F20C9"/>
    <w:rsid w:val="006F379F"/>
    <w:rsid w:val="006F7AE6"/>
    <w:rsid w:val="006F7BED"/>
    <w:rsid w:val="007048BF"/>
    <w:rsid w:val="0071398E"/>
    <w:rsid w:val="00715047"/>
    <w:rsid w:val="0071736A"/>
    <w:rsid w:val="00717687"/>
    <w:rsid w:val="007221E0"/>
    <w:rsid w:val="007237EC"/>
    <w:rsid w:val="00723D61"/>
    <w:rsid w:val="00725AB6"/>
    <w:rsid w:val="00725D7B"/>
    <w:rsid w:val="0073058B"/>
    <w:rsid w:val="00732BDB"/>
    <w:rsid w:val="00744077"/>
    <w:rsid w:val="00746A83"/>
    <w:rsid w:val="00755ABB"/>
    <w:rsid w:val="00762260"/>
    <w:rsid w:val="00762CA5"/>
    <w:rsid w:val="00766EDE"/>
    <w:rsid w:val="00767D19"/>
    <w:rsid w:val="00770332"/>
    <w:rsid w:val="00774958"/>
    <w:rsid w:val="00777A1B"/>
    <w:rsid w:val="00777A73"/>
    <w:rsid w:val="007871A0"/>
    <w:rsid w:val="0079020D"/>
    <w:rsid w:val="00793785"/>
    <w:rsid w:val="00797710"/>
    <w:rsid w:val="007A4F6D"/>
    <w:rsid w:val="007B0594"/>
    <w:rsid w:val="007B091F"/>
    <w:rsid w:val="007B6A0F"/>
    <w:rsid w:val="007B6B57"/>
    <w:rsid w:val="007C2ABA"/>
    <w:rsid w:val="007D0710"/>
    <w:rsid w:val="007D1F54"/>
    <w:rsid w:val="007D3F80"/>
    <w:rsid w:val="007D4CBD"/>
    <w:rsid w:val="007D7565"/>
    <w:rsid w:val="007D7940"/>
    <w:rsid w:val="007D7DD5"/>
    <w:rsid w:val="007E04F1"/>
    <w:rsid w:val="007E270B"/>
    <w:rsid w:val="007E27E1"/>
    <w:rsid w:val="007E6CB3"/>
    <w:rsid w:val="007F4BBE"/>
    <w:rsid w:val="0080751D"/>
    <w:rsid w:val="0081485F"/>
    <w:rsid w:val="00815E88"/>
    <w:rsid w:val="008273DC"/>
    <w:rsid w:val="00830E04"/>
    <w:rsid w:val="00833784"/>
    <w:rsid w:val="00836F44"/>
    <w:rsid w:val="00843300"/>
    <w:rsid w:val="00844797"/>
    <w:rsid w:val="008478DC"/>
    <w:rsid w:val="00872021"/>
    <w:rsid w:val="00873E05"/>
    <w:rsid w:val="00877F59"/>
    <w:rsid w:val="00885B06"/>
    <w:rsid w:val="008866F6"/>
    <w:rsid w:val="0089256F"/>
    <w:rsid w:val="00897FE9"/>
    <w:rsid w:val="008A16F2"/>
    <w:rsid w:val="008A1BAB"/>
    <w:rsid w:val="008B4DDA"/>
    <w:rsid w:val="008C06CC"/>
    <w:rsid w:val="008C33B7"/>
    <w:rsid w:val="008C43B5"/>
    <w:rsid w:val="008C7C04"/>
    <w:rsid w:val="008D025B"/>
    <w:rsid w:val="008D45E1"/>
    <w:rsid w:val="008D5D63"/>
    <w:rsid w:val="008D64D0"/>
    <w:rsid w:val="008D7034"/>
    <w:rsid w:val="008D7806"/>
    <w:rsid w:val="008E7921"/>
    <w:rsid w:val="008F154A"/>
    <w:rsid w:val="008F1C8D"/>
    <w:rsid w:val="008F1F8D"/>
    <w:rsid w:val="008F2AB6"/>
    <w:rsid w:val="008F2C73"/>
    <w:rsid w:val="008F4DDD"/>
    <w:rsid w:val="009058EB"/>
    <w:rsid w:val="00905B80"/>
    <w:rsid w:val="009146FE"/>
    <w:rsid w:val="009207AF"/>
    <w:rsid w:val="009255BB"/>
    <w:rsid w:val="00925FAD"/>
    <w:rsid w:val="00927687"/>
    <w:rsid w:val="00932220"/>
    <w:rsid w:val="00933BA9"/>
    <w:rsid w:val="009350F5"/>
    <w:rsid w:val="0093683B"/>
    <w:rsid w:val="00937D1F"/>
    <w:rsid w:val="0094516C"/>
    <w:rsid w:val="00952FA9"/>
    <w:rsid w:val="00955BEA"/>
    <w:rsid w:val="00957A21"/>
    <w:rsid w:val="009600E4"/>
    <w:rsid w:val="00960788"/>
    <w:rsid w:val="00965206"/>
    <w:rsid w:val="00965397"/>
    <w:rsid w:val="009670E7"/>
    <w:rsid w:val="009679F0"/>
    <w:rsid w:val="00974805"/>
    <w:rsid w:val="009753EA"/>
    <w:rsid w:val="00976942"/>
    <w:rsid w:val="00981E3D"/>
    <w:rsid w:val="00982776"/>
    <w:rsid w:val="009853A0"/>
    <w:rsid w:val="00985899"/>
    <w:rsid w:val="009874DB"/>
    <w:rsid w:val="00992B3D"/>
    <w:rsid w:val="00993AC7"/>
    <w:rsid w:val="009945A3"/>
    <w:rsid w:val="009A149E"/>
    <w:rsid w:val="009A59C6"/>
    <w:rsid w:val="009A6D68"/>
    <w:rsid w:val="009B73CF"/>
    <w:rsid w:val="009B7ABC"/>
    <w:rsid w:val="009C00E2"/>
    <w:rsid w:val="009C066E"/>
    <w:rsid w:val="009C5DF3"/>
    <w:rsid w:val="009C7896"/>
    <w:rsid w:val="009D3226"/>
    <w:rsid w:val="009E64D0"/>
    <w:rsid w:val="00A024C5"/>
    <w:rsid w:val="00A03DAF"/>
    <w:rsid w:val="00A04E32"/>
    <w:rsid w:val="00A07724"/>
    <w:rsid w:val="00A10676"/>
    <w:rsid w:val="00A11A87"/>
    <w:rsid w:val="00A12A6E"/>
    <w:rsid w:val="00A140ED"/>
    <w:rsid w:val="00A15A58"/>
    <w:rsid w:val="00A240F2"/>
    <w:rsid w:val="00A272C5"/>
    <w:rsid w:val="00A27D3C"/>
    <w:rsid w:val="00A30113"/>
    <w:rsid w:val="00A34BCD"/>
    <w:rsid w:val="00A352AF"/>
    <w:rsid w:val="00A35737"/>
    <w:rsid w:val="00A363A6"/>
    <w:rsid w:val="00A4096A"/>
    <w:rsid w:val="00A41DE7"/>
    <w:rsid w:val="00A425BA"/>
    <w:rsid w:val="00A43C9F"/>
    <w:rsid w:val="00A478ED"/>
    <w:rsid w:val="00A500A6"/>
    <w:rsid w:val="00A53479"/>
    <w:rsid w:val="00A537BC"/>
    <w:rsid w:val="00A57577"/>
    <w:rsid w:val="00A62663"/>
    <w:rsid w:val="00A63F67"/>
    <w:rsid w:val="00A71F4F"/>
    <w:rsid w:val="00A73EE1"/>
    <w:rsid w:val="00A81934"/>
    <w:rsid w:val="00A946B0"/>
    <w:rsid w:val="00AA01D8"/>
    <w:rsid w:val="00AA3265"/>
    <w:rsid w:val="00AA57B6"/>
    <w:rsid w:val="00AB10B5"/>
    <w:rsid w:val="00AC4B99"/>
    <w:rsid w:val="00AC6C61"/>
    <w:rsid w:val="00AD3711"/>
    <w:rsid w:val="00AD38A8"/>
    <w:rsid w:val="00AD4D41"/>
    <w:rsid w:val="00AD73FD"/>
    <w:rsid w:val="00AE5141"/>
    <w:rsid w:val="00AE5176"/>
    <w:rsid w:val="00AE6B16"/>
    <w:rsid w:val="00AF66E6"/>
    <w:rsid w:val="00B01A3A"/>
    <w:rsid w:val="00B03836"/>
    <w:rsid w:val="00B131BC"/>
    <w:rsid w:val="00B13DCC"/>
    <w:rsid w:val="00B14902"/>
    <w:rsid w:val="00B16762"/>
    <w:rsid w:val="00B17571"/>
    <w:rsid w:val="00B213FC"/>
    <w:rsid w:val="00B22D62"/>
    <w:rsid w:val="00B23A81"/>
    <w:rsid w:val="00B27191"/>
    <w:rsid w:val="00B37B4A"/>
    <w:rsid w:val="00B42558"/>
    <w:rsid w:val="00B43A04"/>
    <w:rsid w:val="00B44E91"/>
    <w:rsid w:val="00B4567C"/>
    <w:rsid w:val="00B46D11"/>
    <w:rsid w:val="00B47ADA"/>
    <w:rsid w:val="00B55888"/>
    <w:rsid w:val="00B56EC7"/>
    <w:rsid w:val="00B62044"/>
    <w:rsid w:val="00B6310C"/>
    <w:rsid w:val="00B6386B"/>
    <w:rsid w:val="00B655B4"/>
    <w:rsid w:val="00B734FF"/>
    <w:rsid w:val="00B73F37"/>
    <w:rsid w:val="00B74C5B"/>
    <w:rsid w:val="00B7690A"/>
    <w:rsid w:val="00B8268F"/>
    <w:rsid w:val="00B82F8F"/>
    <w:rsid w:val="00B836E6"/>
    <w:rsid w:val="00B90290"/>
    <w:rsid w:val="00B92B0F"/>
    <w:rsid w:val="00B93FF3"/>
    <w:rsid w:val="00B95399"/>
    <w:rsid w:val="00BA2427"/>
    <w:rsid w:val="00BA449B"/>
    <w:rsid w:val="00BA5479"/>
    <w:rsid w:val="00BA5D76"/>
    <w:rsid w:val="00BB1A38"/>
    <w:rsid w:val="00BB3FAC"/>
    <w:rsid w:val="00BB6622"/>
    <w:rsid w:val="00BB6F3A"/>
    <w:rsid w:val="00BC2D5A"/>
    <w:rsid w:val="00BC602E"/>
    <w:rsid w:val="00BC64D5"/>
    <w:rsid w:val="00BD124D"/>
    <w:rsid w:val="00BD1920"/>
    <w:rsid w:val="00BD329D"/>
    <w:rsid w:val="00BD3C1A"/>
    <w:rsid w:val="00BD456A"/>
    <w:rsid w:val="00BD7843"/>
    <w:rsid w:val="00BF367B"/>
    <w:rsid w:val="00BF4A1F"/>
    <w:rsid w:val="00C00FB5"/>
    <w:rsid w:val="00C04233"/>
    <w:rsid w:val="00C04B05"/>
    <w:rsid w:val="00C055B6"/>
    <w:rsid w:val="00C06900"/>
    <w:rsid w:val="00C07521"/>
    <w:rsid w:val="00C15698"/>
    <w:rsid w:val="00C168D0"/>
    <w:rsid w:val="00C16C64"/>
    <w:rsid w:val="00C21387"/>
    <w:rsid w:val="00C2469C"/>
    <w:rsid w:val="00C27B40"/>
    <w:rsid w:val="00C27B80"/>
    <w:rsid w:val="00C355EE"/>
    <w:rsid w:val="00C4087D"/>
    <w:rsid w:val="00C447DE"/>
    <w:rsid w:val="00C4603C"/>
    <w:rsid w:val="00C50151"/>
    <w:rsid w:val="00C52B2E"/>
    <w:rsid w:val="00C54CA6"/>
    <w:rsid w:val="00C614C0"/>
    <w:rsid w:val="00C61AD6"/>
    <w:rsid w:val="00C62EF3"/>
    <w:rsid w:val="00C6544A"/>
    <w:rsid w:val="00C666B0"/>
    <w:rsid w:val="00C67640"/>
    <w:rsid w:val="00C70E1C"/>
    <w:rsid w:val="00C71427"/>
    <w:rsid w:val="00C76722"/>
    <w:rsid w:val="00C76BB8"/>
    <w:rsid w:val="00C83828"/>
    <w:rsid w:val="00C85795"/>
    <w:rsid w:val="00C866AE"/>
    <w:rsid w:val="00C900CA"/>
    <w:rsid w:val="00C956F4"/>
    <w:rsid w:val="00C976C0"/>
    <w:rsid w:val="00CA4642"/>
    <w:rsid w:val="00CA4C87"/>
    <w:rsid w:val="00CA4FEC"/>
    <w:rsid w:val="00CA768B"/>
    <w:rsid w:val="00CB2718"/>
    <w:rsid w:val="00CC1336"/>
    <w:rsid w:val="00CC751A"/>
    <w:rsid w:val="00CD1DED"/>
    <w:rsid w:val="00CD4F12"/>
    <w:rsid w:val="00CE0AB0"/>
    <w:rsid w:val="00CE1D85"/>
    <w:rsid w:val="00CE2881"/>
    <w:rsid w:val="00CE37E5"/>
    <w:rsid w:val="00CE477E"/>
    <w:rsid w:val="00CE5730"/>
    <w:rsid w:val="00CF0815"/>
    <w:rsid w:val="00CF2B54"/>
    <w:rsid w:val="00CF3C30"/>
    <w:rsid w:val="00CF638B"/>
    <w:rsid w:val="00CF7EFC"/>
    <w:rsid w:val="00D00225"/>
    <w:rsid w:val="00D0091E"/>
    <w:rsid w:val="00D04E2E"/>
    <w:rsid w:val="00D05F9A"/>
    <w:rsid w:val="00D07C3E"/>
    <w:rsid w:val="00D15D37"/>
    <w:rsid w:val="00D170DD"/>
    <w:rsid w:val="00D17173"/>
    <w:rsid w:val="00D174A1"/>
    <w:rsid w:val="00D230FC"/>
    <w:rsid w:val="00D2362D"/>
    <w:rsid w:val="00D25905"/>
    <w:rsid w:val="00D26CC7"/>
    <w:rsid w:val="00D4054A"/>
    <w:rsid w:val="00D42AC6"/>
    <w:rsid w:val="00D43681"/>
    <w:rsid w:val="00D44027"/>
    <w:rsid w:val="00D475D1"/>
    <w:rsid w:val="00D50973"/>
    <w:rsid w:val="00D5194B"/>
    <w:rsid w:val="00D53180"/>
    <w:rsid w:val="00D54BA2"/>
    <w:rsid w:val="00D6033A"/>
    <w:rsid w:val="00D60607"/>
    <w:rsid w:val="00D703BD"/>
    <w:rsid w:val="00D72011"/>
    <w:rsid w:val="00D7484D"/>
    <w:rsid w:val="00D75611"/>
    <w:rsid w:val="00D84898"/>
    <w:rsid w:val="00D9101B"/>
    <w:rsid w:val="00DA0BF8"/>
    <w:rsid w:val="00DA3D89"/>
    <w:rsid w:val="00DA46FF"/>
    <w:rsid w:val="00DA5923"/>
    <w:rsid w:val="00DA7B68"/>
    <w:rsid w:val="00DB433B"/>
    <w:rsid w:val="00DB4619"/>
    <w:rsid w:val="00DB6814"/>
    <w:rsid w:val="00DB7927"/>
    <w:rsid w:val="00DC05D2"/>
    <w:rsid w:val="00DC0654"/>
    <w:rsid w:val="00DC0DF0"/>
    <w:rsid w:val="00DC1077"/>
    <w:rsid w:val="00DC1796"/>
    <w:rsid w:val="00DC2974"/>
    <w:rsid w:val="00DD209C"/>
    <w:rsid w:val="00DD3891"/>
    <w:rsid w:val="00DD4F44"/>
    <w:rsid w:val="00DD510A"/>
    <w:rsid w:val="00DD7B8E"/>
    <w:rsid w:val="00DE2140"/>
    <w:rsid w:val="00DE3DA5"/>
    <w:rsid w:val="00DF01E1"/>
    <w:rsid w:val="00DF44BF"/>
    <w:rsid w:val="00E0066E"/>
    <w:rsid w:val="00E10A03"/>
    <w:rsid w:val="00E1249C"/>
    <w:rsid w:val="00E14EC4"/>
    <w:rsid w:val="00E2079D"/>
    <w:rsid w:val="00E212D5"/>
    <w:rsid w:val="00E219EF"/>
    <w:rsid w:val="00E21A97"/>
    <w:rsid w:val="00E22765"/>
    <w:rsid w:val="00E23BCD"/>
    <w:rsid w:val="00E40653"/>
    <w:rsid w:val="00E40A96"/>
    <w:rsid w:val="00E41C87"/>
    <w:rsid w:val="00E43EC9"/>
    <w:rsid w:val="00E474DE"/>
    <w:rsid w:val="00E522FD"/>
    <w:rsid w:val="00E53D34"/>
    <w:rsid w:val="00E60165"/>
    <w:rsid w:val="00E63117"/>
    <w:rsid w:val="00E6396D"/>
    <w:rsid w:val="00E65D81"/>
    <w:rsid w:val="00E6625E"/>
    <w:rsid w:val="00E710B6"/>
    <w:rsid w:val="00E71A6A"/>
    <w:rsid w:val="00E72290"/>
    <w:rsid w:val="00E73498"/>
    <w:rsid w:val="00E740F9"/>
    <w:rsid w:val="00E7572A"/>
    <w:rsid w:val="00E75FDA"/>
    <w:rsid w:val="00E810CE"/>
    <w:rsid w:val="00E83C8F"/>
    <w:rsid w:val="00E92452"/>
    <w:rsid w:val="00E9311C"/>
    <w:rsid w:val="00E94D5A"/>
    <w:rsid w:val="00EA4A7A"/>
    <w:rsid w:val="00EA6E63"/>
    <w:rsid w:val="00EB245C"/>
    <w:rsid w:val="00EB4258"/>
    <w:rsid w:val="00EB4690"/>
    <w:rsid w:val="00EB4BFF"/>
    <w:rsid w:val="00EC11F8"/>
    <w:rsid w:val="00EC3820"/>
    <w:rsid w:val="00EC4D2E"/>
    <w:rsid w:val="00ED0462"/>
    <w:rsid w:val="00ED0FA6"/>
    <w:rsid w:val="00ED16B2"/>
    <w:rsid w:val="00ED5D02"/>
    <w:rsid w:val="00ED5D93"/>
    <w:rsid w:val="00EE13E6"/>
    <w:rsid w:val="00EE2084"/>
    <w:rsid w:val="00EE443A"/>
    <w:rsid w:val="00EF06D3"/>
    <w:rsid w:val="00EF6120"/>
    <w:rsid w:val="00F01E99"/>
    <w:rsid w:val="00F07331"/>
    <w:rsid w:val="00F11432"/>
    <w:rsid w:val="00F20316"/>
    <w:rsid w:val="00F24B07"/>
    <w:rsid w:val="00F27B9E"/>
    <w:rsid w:val="00F318A0"/>
    <w:rsid w:val="00F3770F"/>
    <w:rsid w:val="00F40111"/>
    <w:rsid w:val="00F40322"/>
    <w:rsid w:val="00F420C7"/>
    <w:rsid w:val="00F42E2F"/>
    <w:rsid w:val="00F55129"/>
    <w:rsid w:val="00F5537C"/>
    <w:rsid w:val="00F55A88"/>
    <w:rsid w:val="00F568CC"/>
    <w:rsid w:val="00F634A7"/>
    <w:rsid w:val="00F64E4F"/>
    <w:rsid w:val="00F64F5F"/>
    <w:rsid w:val="00F712E1"/>
    <w:rsid w:val="00F7156A"/>
    <w:rsid w:val="00F72CFD"/>
    <w:rsid w:val="00F75FD6"/>
    <w:rsid w:val="00F805CB"/>
    <w:rsid w:val="00F83D20"/>
    <w:rsid w:val="00F8510E"/>
    <w:rsid w:val="00F9217D"/>
    <w:rsid w:val="00F92581"/>
    <w:rsid w:val="00F93000"/>
    <w:rsid w:val="00F941DE"/>
    <w:rsid w:val="00F95C73"/>
    <w:rsid w:val="00F97887"/>
    <w:rsid w:val="00F97B68"/>
    <w:rsid w:val="00FA02C9"/>
    <w:rsid w:val="00FA062A"/>
    <w:rsid w:val="00FA3BCD"/>
    <w:rsid w:val="00FA4CDD"/>
    <w:rsid w:val="00FA62A1"/>
    <w:rsid w:val="00FA6307"/>
    <w:rsid w:val="00FB5A15"/>
    <w:rsid w:val="00FB7557"/>
    <w:rsid w:val="00FC2E3D"/>
    <w:rsid w:val="00FC5194"/>
    <w:rsid w:val="00FD0551"/>
    <w:rsid w:val="00FD2C5B"/>
    <w:rsid w:val="00FE05BD"/>
    <w:rsid w:val="00FE1C8E"/>
    <w:rsid w:val="00FE30AF"/>
    <w:rsid w:val="00FE42B8"/>
    <w:rsid w:val="00FE42EA"/>
    <w:rsid w:val="00FE50E1"/>
    <w:rsid w:val="00FE789F"/>
    <w:rsid w:val="00FF1B50"/>
    <w:rsid w:val="00FF26FB"/>
    <w:rsid w:val="00FF5BC0"/>
    <w:rsid w:val="00FF5E6F"/>
    <w:rsid w:val="00FF62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8B2AF1"/>
  <w15:chartTrackingRefBased/>
  <w15:docId w15:val="{9BF08DAE-13EB-41D7-9DD3-0BC87678D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A88"/>
    <w:pPr>
      <w:spacing w:after="0" w:line="240" w:lineRule="auto"/>
    </w:pPr>
    <w:rPr>
      <w:rFonts w:ascii="Times New Roman" w:eastAsia="Times New Roman" w:hAnsi="Times New Roman" w:cs="Times New Roman"/>
      <w:sz w:val="20"/>
      <w:szCs w:val="20"/>
    </w:rPr>
  </w:style>
  <w:style w:type="paragraph" w:styleId="Heading1">
    <w:name w:val="heading 1"/>
    <w:basedOn w:val="ListParagraph"/>
    <w:next w:val="Normal"/>
    <w:link w:val="Heading1Char"/>
    <w:uiPriority w:val="9"/>
    <w:qFormat/>
    <w:rsid w:val="007B0594"/>
    <w:pPr>
      <w:numPr>
        <w:numId w:val="6"/>
      </w:numPr>
      <w:spacing w:after="240"/>
      <w:outlineLvl w:val="0"/>
    </w:pPr>
    <w:rPr>
      <w:rFonts w:asciiTheme="minorHAnsi" w:hAnsiTheme="minorHAnsi"/>
      <w:b/>
      <w:sz w:val="24"/>
      <w:szCs w:val="24"/>
    </w:rPr>
  </w:style>
  <w:style w:type="paragraph" w:styleId="Heading2">
    <w:name w:val="heading 2"/>
    <w:basedOn w:val="Heading1"/>
    <w:next w:val="Normal"/>
    <w:link w:val="Heading2Char"/>
    <w:uiPriority w:val="9"/>
    <w:unhideWhenUsed/>
    <w:qFormat/>
    <w:rsid w:val="007B0594"/>
    <w:pPr>
      <w:numPr>
        <w:ilvl w:val="1"/>
        <w:numId w:val="9"/>
      </w:numPr>
      <w:outlineLvl w:val="1"/>
    </w:pPr>
    <w:rPr>
      <w:rFonts w:eastAsiaTheme="minorHAnsi"/>
    </w:rPr>
  </w:style>
  <w:style w:type="paragraph" w:styleId="Heading3">
    <w:name w:val="heading 3"/>
    <w:basedOn w:val="Normal"/>
    <w:next w:val="Normal"/>
    <w:link w:val="Heading3Char"/>
    <w:uiPriority w:val="9"/>
    <w:unhideWhenUsed/>
    <w:qFormat/>
    <w:rsid w:val="00CA4C87"/>
    <w:pPr>
      <w:outlineLvl w:val="2"/>
    </w:pPr>
    <w:rPr>
      <w:rFonts w:asciiTheme="minorHAnsi" w:hAnsi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23315A"/>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08475F"/>
    <w:rPr>
      <w:rFonts w:eastAsiaTheme="minorHAnsi"/>
      <w:sz w:val="24"/>
      <w:szCs w:val="24"/>
      <w:lang w:eastAsia="en-AU"/>
    </w:rPr>
  </w:style>
  <w:style w:type="paragraph" w:styleId="Header">
    <w:name w:val="header"/>
    <w:basedOn w:val="Normal"/>
    <w:link w:val="HeaderChar"/>
    <w:unhideWhenUsed/>
    <w:rsid w:val="00B13DCC"/>
    <w:pPr>
      <w:tabs>
        <w:tab w:val="center" w:pos="4513"/>
        <w:tab w:val="right" w:pos="9026"/>
      </w:tabs>
    </w:pPr>
  </w:style>
  <w:style w:type="character" w:customStyle="1" w:styleId="HeaderChar">
    <w:name w:val="Header Char"/>
    <w:basedOn w:val="DefaultParagraphFont"/>
    <w:link w:val="Header"/>
    <w:rsid w:val="00B13DCC"/>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B13DCC"/>
    <w:pPr>
      <w:tabs>
        <w:tab w:val="center" w:pos="4513"/>
        <w:tab w:val="right" w:pos="9026"/>
      </w:tabs>
    </w:pPr>
  </w:style>
  <w:style w:type="character" w:customStyle="1" w:styleId="FooterChar">
    <w:name w:val="Footer Char"/>
    <w:basedOn w:val="DefaultParagraphFont"/>
    <w:link w:val="Footer"/>
    <w:uiPriority w:val="99"/>
    <w:rsid w:val="00B13DCC"/>
    <w:rPr>
      <w:rFonts w:ascii="Times New Roman" w:eastAsia="Times New Roman" w:hAnsi="Times New Roman" w:cs="Times New Roman"/>
      <w:sz w:val="20"/>
      <w:szCs w:val="20"/>
    </w:rPr>
  </w:style>
  <w:style w:type="paragraph" w:styleId="ListParagraph">
    <w:name w:val="List Paragraph"/>
    <w:basedOn w:val="Normal"/>
    <w:uiPriority w:val="34"/>
    <w:qFormat/>
    <w:rsid w:val="00C04233"/>
    <w:pPr>
      <w:ind w:left="720"/>
      <w:contextualSpacing/>
    </w:pPr>
  </w:style>
  <w:style w:type="character" w:styleId="CommentReference">
    <w:name w:val="annotation reference"/>
    <w:basedOn w:val="DefaultParagraphFont"/>
    <w:uiPriority w:val="99"/>
    <w:semiHidden/>
    <w:unhideWhenUsed/>
    <w:rsid w:val="007E04F1"/>
    <w:rPr>
      <w:sz w:val="16"/>
      <w:szCs w:val="16"/>
    </w:rPr>
  </w:style>
  <w:style w:type="paragraph" w:styleId="CommentText">
    <w:name w:val="annotation text"/>
    <w:basedOn w:val="Normal"/>
    <w:link w:val="CommentTextChar"/>
    <w:uiPriority w:val="99"/>
    <w:semiHidden/>
    <w:unhideWhenUsed/>
    <w:rsid w:val="007E04F1"/>
  </w:style>
  <w:style w:type="character" w:customStyle="1" w:styleId="CommentTextChar">
    <w:name w:val="Comment Text Char"/>
    <w:basedOn w:val="DefaultParagraphFont"/>
    <w:link w:val="CommentText"/>
    <w:uiPriority w:val="99"/>
    <w:semiHidden/>
    <w:rsid w:val="007E04F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04F1"/>
    <w:rPr>
      <w:b/>
      <w:bCs/>
    </w:rPr>
  </w:style>
  <w:style w:type="character" w:customStyle="1" w:styleId="CommentSubjectChar">
    <w:name w:val="Comment Subject Char"/>
    <w:basedOn w:val="CommentTextChar"/>
    <w:link w:val="CommentSubject"/>
    <w:uiPriority w:val="99"/>
    <w:semiHidden/>
    <w:rsid w:val="007E04F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E04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4F1"/>
    <w:rPr>
      <w:rFonts w:ascii="Segoe UI" w:eastAsia="Times New Roman" w:hAnsi="Segoe UI" w:cs="Segoe UI"/>
      <w:sz w:val="18"/>
      <w:szCs w:val="18"/>
    </w:rPr>
  </w:style>
  <w:style w:type="paragraph" w:styleId="NoSpacing">
    <w:name w:val="No Spacing"/>
    <w:basedOn w:val="Normal"/>
    <w:link w:val="NoSpacingChar"/>
    <w:uiPriority w:val="1"/>
    <w:qFormat/>
    <w:rsid w:val="00F40322"/>
    <w:pPr>
      <w:jc w:val="both"/>
    </w:pPr>
    <w:rPr>
      <w:rFonts w:ascii="Cambria" w:hAnsi="Cambria"/>
      <w:sz w:val="22"/>
      <w:szCs w:val="22"/>
      <w:lang w:val="en-US" w:bidi="en-US"/>
    </w:rPr>
  </w:style>
  <w:style w:type="character" w:customStyle="1" w:styleId="NoSpacingChar">
    <w:name w:val="No Spacing Char"/>
    <w:basedOn w:val="DefaultParagraphFont"/>
    <w:link w:val="NoSpacing"/>
    <w:uiPriority w:val="1"/>
    <w:rsid w:val="00F40322"/>
    <w:rPr>
      <w:rFonts w:ascii="Cambria" w:eastAsia="Times New Roman" w:hAnsi="Cambria" w:cs="Times New Roman"/>
      <w:lang w:val="en-US" w:bidi="en-US"/>
    </w:rPr>
  </w:style>
  <w:style w:type="character" w:customStyle="1" w:styleId="Heading2Char">
    <w:name w:val="Heading 2 Char"/>
    <w:basedOn w:val="DefaultParagraphFont"/>
    <w:link w:val="Heading2"/>
    <w:uiPriority w:val="9"/>
    <w:rsid w:val="007B0594"/>
    <w:rPr>
      <w:rFonts w:cs="Times New Roman"/>
      <w:b/>
      <w:sz w:val="24"/>
      <w:szCs w:val="24"/>
    </w:rPr>
  </w:style>
  <w:style w:type="character" w:customStyle="1" w:styleId="Heading3Char">
    <w:name w:val="Heading 3 Char"/>
    <w:basedOn w:val="DefaultParagraphFont"/>
    <w:link w:val="Heading3"/>
    <w:uiPriority w:val="9"/>
    <w:rsid w:val="00CA4C87"/>
    <w:rPr>
      <w:rFonts w:eastAsia="Times New Roman" w:cs="Times New Roman"/>
      <w:sz w:val="24"/>
      <w:szCs w:val="24"/>
    </w:rPr>
  </w:style>
  <w:style w:type="character" w:customStyle="1" w:styleId="Heading1Char">
    <w:name w:val="Heading 1 Char"/>
    <w:basedOn w:val="DefaultParagraphFont"/>
    <w:link w:val="Heading1"/>
    <w:uiPriority w:val="9"/>
    <w:rsid w:val="007B0594"/>
    <w:rPr>
      <w:rFonts w:eastAsia="Times New Roman" w:cs="Times New Roman"/>
      <w:b/>
      <w:sz w:val="24"/>
      <w:szCs w:val="24"/>
    </w:rPr>
  </w:style>
  <w:style w:type="paragraph" w:styleId="TOCHeading">
    <w:name w:val="TOC Heading"/>
    <w:basedOn w:val="Heading1"/>
    <w:next w:val="Normal"/>
    <w:uiPriority w:val="39"/>
    <w:unhideWhenUsed/>
    <w:qFormat/>
    <w:rsid w:val="001252CF"/>
    <w:pPr>
      <w:numPr>
        <w:numId w:val="0"/>
      </w:numPr>
      <w:spacing w:line="259" w:lineRule="auto"/>
      <w:outlineLvl w:val="9"/>
    </w:pPr>
    <w:rPr>
      <w:lang w:val="en-US"/>
    </w:rPr>
  </w:style>
  <w:style w:type="paragraph" w:styleId="TOC2">
    <w:name w:val="toc 2"/>
    <w:basedOn w:val="Normal"/>
    <w:next w:val="Normal"/>
    <w:autoRedefine/>
    <w:uiPriority w:val="39"/>
    <w:unhideWhenUsed/>
    <w:rsid w:val="001252CF"/>
    <w:pPr>
      <w:spacing w:after="100"/>
      <w:ind w:left="200"/>
    </w:pPr>
  </w:style>
  <w:style w:type="character" w:styleId="Hyperlink">
    <w:name w:val="Hyperlink"/>
    <w:basedOn w:val="DefaultParagraphFont"/>
    <w:uiPriority w:val="99"/>
    <w:unhideWhenUsed/>
    <w:rsid w:val="001252CF"/>
    <w:rPr>
      <w:color w:val="0563C1" w:themeColor="hyperlink"/>
      <w:u w:val="single"/>
    </w:rPr>
  </w:style>
  <w:style w:type="paragraph" w:styleId="TOC1">
    <w:name w:val="toc 1"/>
    <w:basedOn w:val="Normal"/>
    <w:next w:val="Normal"/>
    <w:autoRedefine/>
    <w:uiPriority w:val="39"/>
    <w:unhideWhenUsed/>
    <w:rsid w:val="00C52B2E"/>
    <w:pPr>
      <w:tabs>
        <w:tab w:val="left" w:pos="660"/>
        <w:tab w:val="right" w:leader="dot" w:pos="9016"/>
      </w:tabs>
      <w:spacing w:after="100"/>
    </w:pPr>
  </w:style>
  <w:style w:type="paragraph" w:customStyle="1" w:styleId="EndNoteBibliographyTitle">
    <w:name w:val="EndNote Bibliography Title"/>
    <w:basedOn w:val="Normal"/>
    <w:link w:val="EndNoteBibliographyTitleChar"/>
    <w:rsid w:val="00E1249C"/>
    <w:pPr>
      <w:jc w:val="center"/>
    </w:pPr>
    <w:rPr>
      <w:noProof/>
      <w:lang w:val="en-US"/>
    </w:rPr>
  </w:style>
  <w:style w:type="character" w:customStyle="1" w:styleId="DefaultChar">
    <w:name w:val="Default Char"/>
    <w:basedOn w:val="DefaultParagraphFont"/>
    <w:link w:val="Default"/>
    <w:rsid w:val="00E1249C"/>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E1249C"/>
    <w:rPr>
      <w:rFonts w:ascii="Times New Roman" w:eastAsia="Times New Roman" w:hAnsi="Times New Roman" w:cs="Times New Roman"/>
      <w:noProof/>
      <w:color w:val="000000"/>
      <w:sz w:val="20"/>
      <w:szCs w:val="20"/>
      <w:lang w:val="en-US"/>
    </w:rPr>
  </w:style>
  <w:style w:type="paragraph" w:customStyle="1" w:styleId="EndNoteBibliography">
    <w:name w:val="EndNote Bibliography"/>
    <w:basedOn w:val="Normal"/>
    <w:link w:val="EndNoteBibliographyChar"/>
    <w:rsid w:val="00E1249C"/>
    <w:rPr>
      <w:noProof/>
      <w:lang w:val="en-US"/>
    </w:rPr>
  </w:style>
  <w:style w:type="character" w:customStyle="1" w:styleId="EndNoteBibliographyChar">
    <w:name w:val="EndNote Bibliography Char"/>
    <w:basedOn w:val="DefaultChar"/>
    <w:link w:val="EndNoteBibliography"/>
    <w:rsid w:val="00E1249C"/>
    <w:rPr>
      <w:rFonts w:ascii="Times New Roman" w:eastAsia="Times New Roman" w:hAnsi="Times New Roman" w:cs="Times New Roman"/>
      <w:noProof/>
      <w:color w:val="000000"/>
      <w:sz w:val="20"/>
      <w:szCs w:val="20"/>
      <w:lang w:val="en-US"/>
    </w:rPr>
  </w:style>
  <w:style w:type="paragraph" w:customStyle="1" w:styleId="RCHLETTERstyle">
    <w:name w:val="RCH LETTER style"/>
    <w:basedOn w:val="Normal"/>
    <w:rsid w:val="00766EDE"/>
    <w:pPr>
      <w:spacing w:line="260" w:lineRule="exact"/>
      <w:ind w:right="567"/>
    </w:pPr>
    <w:rPr>
      <w:rFonts w:ascii="Arial" w:hAnsi="Arial"/>
      <w:sz w:val="22"/>
      <w:szCs w:val="22"/>
    </w:rPr>
  </w:style>
  <w:style w:type="paragraph" w:styleId="TOC3">
    <w:name w:val="toc 3"/>
    <w:basedOn w:val="Normal"/>
    <w:next w:val="Normal"/>
    <w:autoRedefine/>
    <w:uiPriority w:val="39"/>
    <w:unhideWhenUsed/>
    <w:qFormat/>
    <w:rsid w:val="00051DEB"/>
    <w:pPr>
      <w:spacing w:after="100" w:line="276" w:lineRule="auto"/>
      <w:ind w:left="440"/>
    </w:pPr>
    <w:rPr>
      <w:rFonts w:ascii="Calibri" w:hAnsi="Calibri"/>
      <w:sz w:val="22"/>
      <w:szCs w:val="22"/>
      <w:lang w:val="en-US"/>
    </w:rPr>
  </w:style>
  <w:style w:type="paragraph" w:styleId="Revision">
    <w:name w:val="Revision"/>
    <w:hidden/>
    <w:uiPriority w:val="99"/>
    <w:semiHidden/>
    <w:rsid w:val="007A4F6D"/>
    <w:pPr>
      <w:spacing w:after="0" w:line="240" w:lineRule="auto"/>
    </w:pPr>
    <w:rPr>
      <w:rFonts w:ascii="Times New Roman" w:eastAsia="Times New Roman" w:hAnsi="Times New Roman" w:cs="Times New Roman"/>
      <w:sz w:val="20"/>
      <w:szCs w:val="20"/>
    </w:rPr>
  </w:style>
  <w:style w:type="character" w:customStyle="1" w:styleId="UnresolvedMention1">
    <w:name w:val="Unresolved Mention1"/>
    <w:basedOn w:val="DefaultParagraphFont"/>
    <w:uiPriority w:val="99"/>
    <w:semiHidden/>
    <w:unhideWhenUsed/>
    <w:rsid w:val="00982776"/>
    <w:rPr>
      <w:color w:val="605E5C"/>
      <w:shd w:val="clear" w:color="auto" w:fill="E1DFDD"/>
    </w:rPr>
  </w:style>
  <w:style w:type="table" w:styleId="TableGrid">
    <w:name w:val="Table Grid"/>
    <w:basedOn w:val="TableNormal"/>
    <w:uiPriority w:val="39"/>
    <w:rsid w:val="00EA4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917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111337">
      <w:bodyDiv w:val="1"/>
      <w:marLeft w:val="0"/>
      <w:marRight w:val="0"/>
      <w:marTop w:val="0"/>
      <w:marBottom w:val="0"/>
      <w:divBdr>
        <w:top w:val="none" w:sz="0" w:space="0" w:color="auto"/>
        <w:left w:val="none" w:sz="0" w:space="0" w:color="auto"/>
        <w:bottom w:val="none" w:sz="0" w:space="0" w:color="auto"/>
        <w:right w:val="none" w:sz="0" w:space="0" w:color="auto"/>
      </w:divBdr>
      <w:divsChild>
        <w:div w:id="2117941309">
          <w:marLeft w:val="0"/>
          <w:marRight w:val="0"/>
          <w:marTop w:val="0"/>
          <w:marBottom w:val="0"/>
          <w:divBdr>
            <w:top w:val="none" w:sz="0" w:space="0" w:color="auto"/>
            <w:left w:val="none" w:sz="0" w:space="0" w:color="auto"/>
            <w:bottom w:val="none" w:sz="0" w:space="0" w:color="auto"/>
            <w:right w:val="none" w:sz="0" w:space="0" w:color="auto"/>
          </w:divBdr>
        </w:div>
      </w:divsChild>
    </w:div>
    <w:div w:id="686634979">
      <w:bodyDiv w:val="1"/>
      <w:marLeft w:val="0"/>
      <w:marRight w:val="0"/>
      <w:marTop w:val="0"/>
      <w:marBottom w:val="0"/>
      <w:divBdr>
        <w:top w:val="none" w:sz="0" w:space="0" w:color="auto"/>
        <w:left w:val="none" w:sz="0" w:space="0" w:color="auto"/>
        <w:bottom w:val="none" w:sz="0" w:space="0" w:color="auto"/>
        <w:right w:val="none" w:sz="0" w:space="0" w:color="auto"/>
      </w:divBdr>
    </w:div>
    <w:div w:id="725379060">
      <w:bodyDiv w:val="1"/>
      <w:marLeft w:val="0"/>
      <w:marRight w:val="0"/>
      <w:marTop w:val="0"/>
      <w:marBottom w:val="0"/>
      <w:divBdr>
        <w:top w:val="none" w:sz="0" w:space="0" w:color="auto"/>
        <w:left w:val="none" w:sz="0" w:space="0" w:color="auto"/>
        <w:bottom w:val="none" w:sz="0" w:space="0" w:color="auto"/>
        <w:right w:val="none" w:sz="0" w:space="0" w:color="auto"/>
      </w:divBdr>
    </w:div>
    <w:div w:id="926379600">
      <w:bodyDiv w:val="1"/>
      <w:marLeft w:val="0"/>
      <w:marRight w:val="0"/>
      <w:marTop w:val="0"/>
      <w:marBottom w:val="0"/>
      <w:divBdr>
        <w:top w:val="none" w:sz="0" w:space="0" w:color="auto"/>
        <w:left w:val="none" w:sz="0" w:space="0" w:color="auto"/>
        <w:bottom w:val="none" w:sz="0" w:space="0" w:color="auto"/>
        <w:right w:val="none" w:sz="0" w:space="0" w:color="auto"/>
      </w:divBdr>
    </w:div>
    <w:div w:id="1485048563">
      <w:bodyDiv w:val="1"/>
      <w:marLeft w:val="0"/>
      <w:marRight w:val="0"/>
      <w:marTop w:val="0"/>
      <w:marBottom w:val="0"/>
      <w:divBdr>
        <w:top w:val="none" w:sz="0" w:space="0" w:color="auto"/>
        <w:left w:val="none" w:sz="0" w:space="0" w:color="auto"/>
        <w:bottom w:val="none" w:sz="0" w:space="0" w:color="auto"/>
        <w:right w:val="none" w:sz="0" w:space="0" w:color="auto"/>
      </w:divBdr>
    </w:div>
    <w:div w:id="1704591451">
      <w:bodyDiv w:val="1"/>
      <w:marLeft w:val="0"/>
      <w:marRight w:val="0"/>
      <w:marTop w:val="0"/>
      <w:marBottom w:val="0"/>
      <w:divBdr>
        <w:top w:val="none" w:sz="0" w:space="0" w:color="auto"/>
        <w:left w:val="none" w:sz="0" w:space="0" w:color="auto"/>
        <w:bottom w:val="none" w:sz="0" w:space="0" w:color="auto"/>
        <w:right w:val="none" w:sz="0" w:space="0" w:color="auto"/>
      </w:divBdr>
      <w:divsChild>
        <w:div w:id="498426139">
          <w:marLeft w:val="0"/>
          <w:marRight w:val="0"/>
          <w:marTop w:val="0"/>
          <w:marBottom w:val="0"/>
          <w:divBdr>
            <w:top w:val="none" w:sz="0" w:space="0" w:color="auto"/>
            <w:left w:val="none" w:sz="0" w:space="0" w:color="auto"/>
            <w:bottom w:val="none" w:sz="0" w:space="0" w:color="auto"/>
            <w:right w:val="none" w:sz="0" w:space="0" w:color="auto"/>
          </w:divBdr>
        </w:div>
      </w:divsChild>
    </w:div>
    <w:div w:id="2070878782">
      <w:bodyDiv w:val="1"/>
      <w:marLeft w:val="0"/>
      <w:marRight w:val="0"/>
      <w:marTop w:val="0"/>
      <w:marBottom w:val="0"/>
      <w:divBdr>
        <w:top w:val="none" w:sz="0" w:space="0" w:color="auto"/>
        <w:left w:val="none" w:sz="0" w:space="0" w:color="auto"/>
        <w:bottom w:val="none" w:sz="0" w:space="0" w:color="auto"/>
        <w:right w:val="none" w:sz="0" w:space="0" w:color="auto"/>
      </w:divBdr>
      <w:divsChild>
        <w:div w:id="2042824951">
          <w:marLeft w:val="0"/>
          <w:marRight w:val="0"/>
          <w:marTop w:val="0"/>
          <w:marBottom w:val="0"/>
          <w:divBdr>
            <w:top w:val="none" w:sz="0" w:space="0" w:color="auto"/>
            <w:left w:val="none" w:sz="0" w:space="0" w:color="auto"/>
            <w:bottom w:val="none" w:sz="0" w:space="0" w:color="auto"/>
            <w:right w:val="none" w:sz="0" w:space="0" w:color="auto"/>
          </w:divBdr>
        </w:div>
        <w:div w:id="16008098">
          <w:marLeft w:val="0"/>
          <w:marRight w:val="0"/>
          <w:marTop w:val="0"/>
          <w:marBottom w:val="0"/>
          <w:divBdr>
            <w:top w:val="none" w:sz="0" w:space="0" w:color="auto"/>
            <w:left w:val="none" w:sz="0" w:space="0" w:color="auto"/>
            <w:bottom w:val="none" w:sz="0" w:space="0" w:color="auto"/>
            <w:right w:val="none" w:sz="0" w:space="0" w:color="auto"/>
          </w:divBdr>
        </w:div>
        <w:div w:id="1257523498">
          <w:marLeft w:val="0"/>
          <w:marRight w:val="0"/>
          <w:marTop w:val="0"/>
          <w:marBottom w:val="0"/>
          <w:divBdr>
            <w:top w:val="none" w:sz="0" w:space="0" w:color="auto"/>
            <w:left w:val="none" w:sz="0" w:space="0" w:color="auto"/>
            <w:bottom w:val="none" w:sz="0" w:space="0" w:color="auto"/>
            <w:right w:val="none" w:sz="0" w:space="0" w:color="auto"/>
          </w:divBdr>
        </w:div>
        <w:div w:id="1579973766">
          <w:marLeft w:val="0"/>
          <w:marRight w:val="0"/>
          <w:marTop w:val="0"/>
          <w:marBottom w:val="0"/>
          <w:divBdr>
            <w:top w:val="none" w:sz="0" w:space="0" w:color="auto"/>
            <w:left w:val="none" w:sz="0" w:space="0" w:color="auto"/>
            <w:bottom w:val="none" w:sz="0" w:space="0" w:color="auto"/>
            <w:right w:val="none" w:sz="0" w:space="0" w:color="auto"/>
          </w:divBdr>
        </w:div>
        <w:div w:id="1107240168">
          <w:marLeft w:val="0"/>
          <w:marRight w:val="0"/>
          <w:marTop w:val="0"/>
          <w:marBottom w:val="0"/>
          <w:divBdr>
            <w:top w:val="none" w:sz="0" w:space="0" w:color="auto"/>
            <w:left w:val="none" w:sz="0" w:space="0" w:color="auto"/>
            <w:bottom w:val="none" w:sz="0" w:space="0" w:color="auto"/>
            <w:right w:val="none" w:sz="0" w:space="0" w:color="auto"/>
          </w:divBdr>
        </w:div>
        <w:div w:id="1968388748">
          <w:marLeft w:val="0"/>
          <w:marRight w:val="0"/>
          <w:marTop w:val="0"/>
          <w:marBottom w:val="0"/>
          <w:divBdr>
            <w:top w:val="none" w:sz="0" w:space="0" w:color="auto"/>
            <w:left w:val="none" w:sz="0" w:space="0" w:color="auto"/>
            <w:bottom w:val="none" w:sz="0" w:space="0" w:color="auto"/>
            <w:right w:val="none" w:sz="0" w:space="0" w:color="auto"/>
          </w:divBdr>
        </w:div>
        <w:div w:id="923879307">
          <w:marLeft w:val="0"/>
          <w:marRight w:val="0"/>
          <w:marTop w:val="0"/>
          <w:marBottom w:val="0"/>
          <w:divBdr>
            <w:top w:val="none" w:sz="0" w:space="0" w:color="auto"/>
            <w:left w:val="none" w:sz="0" w:space="0" w:color="auto"/>
            <w:bottom w:val="none" w:sz="0" w:space="0" w:color="auto"/>
            <w:right w:val="none" w:sz="0" w:space="0" w:color="auto"/>
          </w:divBdr>
        </w:div>
        <w:div w:id="8677939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mailto:c19journals@mcri.edu.au"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www.beyondblue.org.au/"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gotomeet.me/gsn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B7B712D53B36D48BCE32BDB4FA9A016" ma:contentTypeVersion="13" ma:contentTypeDescription="Create a new document." ma:contentTypeScope="" ma:versionID="4ceed883e4f745fe8c61b00ff95cdcde">
  <xsd:schema xmlns:xsd="http://www.w3.org/2001/XMLSchema" xmlns:xs="http://www.w3.org/2001/XMLSchema" xmlns:p="http://schemas.microsoft.com/office/2006/metadata/properties" xmlns:ns3="a9bd224f-2ae5-48f0-a826-c434c4c214e9" xmlns:ns4="260a9b64-8bb2-4976-963a-800b916f6b65" targetNamespace="http://schemas.microsoft.com/office/2006/metadata/properties" ma:root="true" ma:fieldsID="2a48d4c28c73994c442f09e71c2717d8" ns3:_="" ns4:_="">
    <xsd:import namespace="a9bd224f-2ae5-48f0-a826-c434c4c214e9"/>
    <xsd:import namespace="260a9b64-8bb2-4976-963a-800b916f6b6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d224f-2ae5-48f0-a826-c434c4c214e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60a9b64-8bb2-4976-963a-800b916f6b6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C490D3-2A89-40A0-A576-9EF434BD005B}">
  <ds:schemaRefs>
    <ds:schemaRef ds:uri="http://schemas.microsoft.com/sharepoint/v3/contenttype/forms"/>
  </ds:schemaRefs>
</ds:datastoreItem>
</file>

<file path=customXml/itemProps2.xml><?xml version="1.0" encoding="utf-8"?>
<ds:datastoreItem xmlns:ds="http://schemas.openxmlformats.org/officeDocument/2006/customXml" ds:itemID="{5356A246-2EED-4167-9795-97FBEC282D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d224f-2ae5-48f0-a826-c434c4c214e9"/>
    <ds:schemaRef ds:uri="260a9b64-8bb2-4976-963a-800b916f6b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A9F80A-A501-4985-A528-A344305D1D8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A70D005-6060-4A8A-932B-65D86961D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396</Words>
  <Characters>225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CRI</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Paton</dc:creator>
  <cp:keywords/>
  <dc:description/>
  <cp:lastModifiedBy>Dr Stephanie Best</cp:lastModifiedBy>
  <cp:revision>14</cp:revision>
  <cp:lastPrinted>2016-08-02T05:22:00Z</cp:lastPrinted>
  <dcterms:created xsi:type="dcterms:W3CDTF">2020-05-06T06:57:00Z</dcterms:created>
  <dcterms:modified xsi:type="dcterms:W3CDTF">2021-05-3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7B712D53B36D48BCE32BDB4FA9A016</vt:lpwstr>
  </property>
  <property fmtid="{D5CDD505-2E9C-101B-9397-08002B2CF9AE}" pid="3" name="Mendeley Document_1">
    <vt:lpwstr>True</vt:lpwstr>
  </property>
  <property fmtid="{D5CDD505-2E9C-101B-9397-08002B2CF9AE}" pid="4" name="Mendeley Unique User Id_1">
    <vt:lpwstr>556c7ec9-8bac-3409-923f-55448eb8942e</vt:lpwstr>
  </property>
  <property fmtid="{D5CDD505-2E9C-101B-9397-08002B2CF9AE}" pid="5" name="Mendeley Citation Style_1">
    <vt:lpwstr>http://www.zotero.org/styles/social-science-and-medicine</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bmj</vt:lpwstr>
  </property>
  <property fmtid="{D5CDD505-2E9C-101B-9397-08002B2CF9AE}" pid="13" name="Mendeley Recent Style Name 3_1">
    <vt:lpwstr>BMJ</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social-science-and-medicine</vt:lpwstr>
  </property>
  <property fmtid="{D5CDD505-2E9C-101B-9397-08002B2CF9AE}" pid="23" name="Mendeley Recent Style Name 8_1">
    <vt:lpwstr>Social Science &amp; Medicin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